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02027" w14:textId="38516014" w:rsidR="004236F5" w:rsidRPr="003248E9" w:rsidRDefault="0032009E" w:rsidP="00B06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 </w:t>
      </w:r>
      <w:r w:rsidR="00231CE2">
        <w:rPr>
          <w:rFonts w:ascii="Times New Roman" w:hAnsi="Times New Roman" w:cs="Times New Roman"/>
          <w:sz w:val="24"/>
          <w:szCs w:val="24"/>
        </w:rPr>
        <w:t>Table</w:t>
      </w:r>
      <w:r w:rsidR="004236F5">
        <w:rPr>
          <w:rFonts w:ascii="Times New Roman" w:hAnsi="Times New Roman" w:cs="Times New Roman"/>
          <w:sz w:val="24"/>
          <w:szCs w:val="24"/>
        </w:rPr>
        <w:t>: Standard estimates B (95% confidence interval) for multilevel linear regressions predicting income levels in quintiles for one’s country (1=poorest; 5=richest) and rated difficulty of living on one’s income (1=living comfortably one present income; 4=finding it very difficult on present income)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557"/>
        <w:gridCol w:w="1575"/>
        <w:gridCol w:w="1566"/>
        <w:gridCol w:w="75"/>
        <w:gridCol w:w="1759"/>
      </w:tblGrid>
      <w:tr w:rsidR="004236F5" w:rsidRPr="00A4714E" w14:paraId="73960075" w14:textId="77777777" w:rsidTr="00240451">
        <w:tc>
          <w:tcPr>
            <w:tcW w:w="2818" w:type="dxa"/>
            <w:tcBorders>
              <w:top w:val="single" w:sz="4" w:space="0" w:color="auto"/>
            </w:tcBorders>
          </w:tcPr>
          <w:p w14:paraId="069E3E4E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8EA68" w14:textId="77777777" w:rsidR="004236F5" w:rsidRPr="00A4714E" w:rsidRDefault="004236F5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Income quintile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D5A133" w14:textId="77777777" w:rsidR="004236F5" w:rsidRPr="00A4714E" w:rsidRDefault="004236F5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Rated difficulty living on income</w:t>
            </w:r>
          </w:p>
        </w:tc>
      </w:tr>
      <w:tr w:rsidR="004236F5" w:rsidRPr="00A4714E" w14:paraId="6CDC8172" w14:textId="77777777" w:rsidTr="00240451">
        <w:tc>
          <w:tcPr>
            <w:tcW w:w="2818" w:type="dxa"/>
            <w:tcBorders>
              <w:bottom w:val="single" w:sz="4" w:space="0" w:color="auto"/>
            </w:tcBorders>
          </w:tcPr>
          <w:p w14:paraId="5C9C8E06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D017064" w14:textId="3E0E0404" w:rsidR="004236F5" w:rsidRPr="00A4714E" w:rsidRDefault="004236F5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 w:rsidR="00673A64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2C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3B41A1F7" w14:textId="52641198" w:rsidR="004236F5" w:rsidRPr="00A4714E" w:rsidRDefault="004236F5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 w:rsidR="00673A64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2D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EF6176" w14:textId="67300AF2" w:rsidR="004236F5" w:rsidRPr="00A4714E" w:rsidRDefault="004236F5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 w:rsidR="00673A64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3C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7D7AD8CF" w14:textId="68D5FE59" w:rsidR="004236F5" w:rsidRPr="00A4714E" w:rsidRDefault="004236F5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 w:rsidR="00673A64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3D</w:t>
            </w:r>
          </w:p>
        </w:tc>
      </w:tr>
      <w:tr w:rsidR="004236F5" w:rsidRPr="0022600E" w14:paraId="732999EB" w14:textId="77777777" w:rsidTr="00240451">
        <w:tc>
          <w:tcPr>
            <w:tcW w:w="2818" w:type="dxa"/>
            <w:tcBorders>
              <w:top w:val="single" w:sz="4" w:space="0" w:color="auto"/>
            </w:tcBorders>
          </w:tcPr>
          <w:p w14:paraId="625EE32E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w numeracy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6D3E43C9" w14:textId="77777777" w:rsidR="004236F5" w:rsidRPr="0022600E" w:rsidRDefault="004236F5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8BB5B54" w14:textId="77777777" w:rsidR="004236F5" w:rsidRPr="0022600E" w:rsidRDefault="004236F5" w:rsidP="00B06E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41" w:type="dxa"/>
            <w:gridSpan w:val="2"/>
            <w:tcBorders>
              <w:top w:val="single" w:sz="4" w:space="0" w:color="auto"/>
            </w:tcBorders>
          </w:tcPr>
          <w:p w14:paraId="16AB48CF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4414F5E1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236F5" w:rsidRPr="003248E9" w14:paraId="67A74858" w14:textId="77777777" w:rsidTr="00240451">
        <w:tc>
          <w:tcPr>
            <w:tcW w:w="2818" w:type="dxa"/>
          </w:tcPr>
          <w:p w14:paraId="1E02BCC4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Incorrect or no answer (vs correct answer)</w:t>
            </w:r>
          </w:p>
        </w:tc>
        <w:tc>
          <w:tcPr>
            <w:tcW w:w="1557" w:type="dxa"/>
          </w:tcPr>
          <w:p w14:paraId="6A10705C" w14:textId="77777777" w:rsidR="004236F5" w:rsidRDefault="004236F5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  <w:r w:rsidRPr="00DD3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3B36C5D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9, -0.18)</w:t>
            </w:r>
          </w:p>
          <w:p w14:paraId="6550F7B0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75" w:type="dxa"/>
          </w:tcPr>
          <w:p w14:paraId="6E3AF4D9" w14:textId="77777777" w:rsidR="004236F5" w:rsidRPr="005C6891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1" w:type="dxa"/>
            <w:gridSpan w:val="2"/>
          </w:tcPr>
          <w:p w14:paraId="66D027D5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CA4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A951216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1.07, 1.32)</w:t>
            </w:r>
          </w:p>
          <w:p w14:paraId="23E3AB90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59" w:type="dxa"/>
          </w:tcPr>
          <w:p w14:paraId="7039776B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36F5" w:rsidRPr="003248E9" w14:paraId="500EEB1B" w14:textId="77777777" w:rsidTr="00240451">
        <w:tc>
          <w:tcPr>
            <w:tcW w:w="2818" w:type="dxa"/>
          </w:tcPr>
          <w:p w14:paraId="178F3735" w14:textId="77777777" w:rsidR="004236F5" w:rsidRPr="00A4714E" w:rsidRDefault="004236F5" w:rsidP="00B06ED3">
            <w:pPr>
              <w:ind w:left="7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10% is bigger than 1 in 10</w:t>
            </w:r>
          </w:p>
          <w:p w14:paraId="6C459A8F" w14:textId="77777777" w:rsidR="004236F5" w:rsidRPr="00A4714E" w:rsidRDefault="004236F5" w:rsidP="00B06ED3">
            <w:pPr>
              <w:ind w:left="7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correct answer)</w:t>
            </w:r>
          </w:p>
        </w:tc>
        <w:tc>
          <w:tcPr>
            <w:tcW w:w="1557" w:type="dxa"/>
          </w:tcPr>
          <w:p w14:paraId="45474387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14:paraId="59F67B51" w14:textId="77777777" w:rsidR="004236F5" w:rsidRPr="005C6891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r w:rsidRPr="005C68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FE5B421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A3C50CD" w14:textId="77777777" w:rsidR="004236F5" w:rsidRPr="005C6891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1" w:type="dxa"/>
            <w:gridSpan w:val="2"/>
          </w:tcPr>
          <w:p w14:paraId="46F470C9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9" w:type="dxa"/>
          </w:tcPr>
          <w:p w14:paraId="2A979E38" w14:textId="01017B16" w:rsidR="004236F5" w:rsidRPr="00EC5847" w:rsidRDefault="00673A64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  <w:p w14:paraId="159DA3F6" w14:textId="4CDBF136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A7D122" w14:textId="60FE7029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4236F5" w:rsidRPr="003248E9" w14:paraId="53D5AB25" w14:textId="77777777" w:rsidTr="00240451">
        <w:tc>
          <w:tcPr>
            <w:tcW w:w="2818" w:type="dxa"/>
          </w:tcPr>
          <w:p w14:paraId="675E37E8" w14:textId="77777777" w:rsidR="004236F5" w:rsidRPr="00A4714E" w:rsidRDefault="004236F5" w:rsidP="00B06ED3">
            <w:pPr>
              <w:ind w:left="7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10% is smaller than 1 in 10</w:t>
            </w:r>
          </w:p>
          <w:p w14:paraId="2493BBF7" w14:textId="77777777" w:rsidR="004236F5" w:rsidRPr="00A4714E" w:rsidRDefault="004236F5" w:rsidP="00B06ED3">
            <w:pPr>
              <w:ind w:left="7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 correct answer)</w:t>
            </w:r>
          </w:p>
        </w:tc>
        <w:tc>
          <w:tcPr>
            <w:tcW w:w="1557" w:type="dxa"/>
          </w:tcPr>
          <w:p w14:paraId="529EAFCC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14:paraId="2CCB0060" w14:textId="77777777" w:rsidR="004236F5" w:rsidRPr="005C6891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  <w:r w:rsidRPr="005C68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02DA1F7F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4F6FC98" w14:textId="77777777" w:rsidR="004236F5" w:rsidRPr="005C6891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1" w:type="dxa"/>
            <w:gridSpan w:val="2"/>
          </w:tcPr>
          <w:p w14:paraId="12450234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9" w:type="dxa"/>
          </w:tcPr>
          <w:p w14:paraId="7C724B16" w14:textId="7C64C7C9" w:rsidR="004236F5" w:rsidRPr="00EC5847" w:rsidRDefault="00673A64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7B78384" w14:textId="23AB610C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3D2C34" w14:textId="48114623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4236F5" w:rsidRPr="003248E9" w14:paraId="4E91267A" w14:textId="77777777" w:rsidTr="00240451">
        <w:tc>
          <w:tcPr>
            <w:tcW w:w="2818" w:type="dxa"/>
          </w:tcPr>
          <w:p w14:paraId="471385A1" w14:textId="77777777" w:rsidR="004236F5" w:rsidRPr="00A4714E" w:rsidRDefault="004236F5" w:rsidP="00B06ED3">
            <w:pPr>
              <w:ind w:left="7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answer </w:t>
            </w:r>
          </w:p>
          <w:p w14:paraId="52FA4D80" w14:textId="77777777" w:rsidR="004236F5" w:rsidRPr="00A4714E" w:rsidRDefault="004236F5" w:rsidP="00B06ED3">
            <w:pPr>
              <w:ind w:left="7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correct answer)</w:t>
            </w:r>
          </w:p>
        </w:tc>
        <w:tc>
          <w:tcPr>
            <w:tcW w:w="1557" w:type="dxa"/>
          </w:tcPr>
          <w:p w14:paraId="677C036F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14:paraId="1B9CB4A9" w14:textId="77777777" w:rsidR="004236F5" w:rsidRPr="005C6891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  <w:r w:rsidRPr="005C68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65CB6A1E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B2FFFA" w14:textId="77777777" w:rsidR="004236F5" w:rsidRPr="005C6891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1" w:type="dxa"/>
            <w:gridSpan w:val="2"/>
          </w:tcPr>
          <w:p w14:paraId="3912F60F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9" w:type="dxa"/>
          </w:tcPr>
          <w:p w14:paraId="277667EE" w14:textId="40A3D9AB" w:rsidR="004236F5" w:rsidRPr="00EC5847" w:rsidRDefault="00673A64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047DDE12" w14:textId="4A145165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  <w:p w14:paraId="6BBD0C63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236F5" w:rsidRPr="008F2E69" w14:paraId="4A0E0890" w14:textId="77777777" w:rsidTr="00240451">
        <w:tc>
          <w:tcPr>
            <w:tcW w:w="9350" w:type="dxa"/>
            <w:gridSpan w:val="6"/>
          </w:tcPr>
          <w:p w14:paraId="317E018B" w14:textId="77777777" w:rsidR="004236F5" w:rsidRPr="00A4714E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 and control variables</w:t>
            </w:r>
          </w:p>
        </w:tc>
      </w:tr>
      <w:tr w:rsidR="004236F5" w:rsidRPr="003248E9" w14:paraId="5FD0BAF2" w14:textId="77777777" w:rsidTr="00240451">
        <w:tc>
          <w:tcPr>
            <w:tcW w:w="2818" w:type="dxa"/>
          </w:tcPr>
          <w:p w14:paraId="176B58B4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Poorest 20%</w:t>
            </w:r>
          </w:p>
          <w:p w14:paraId="0C36A372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richest 20%)</w:t>
            </w:r>
          </w:p>
        </w:tc>
        <w:tc>
          <w:tcPr>
            <w:tcW w:w="1557" w:type="dxa"/>
          </w:tcPr>
          <w:p w14:paraId="27290CC8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14:paraId="6CDC0941" w14:textId="77777777" w:rsidR="004236F5" w:rsidRPr="005C6891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1" w:type="dxa"/>
            <w:gridSpan w:val="2"/>
          </w:tcPr>
          <w:p w14:paraId="505BF015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CA4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2163E00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0.72, 0.83)</w:t>
            </w:r>
          </w:p>
          <w:p w14:paraId="5A55872D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59" w:type="dxa"/>
          </w:tcPr>
          <w:p w14:paraId="1E2FA8E2" w14:textId="729F023A" w:rsidR="004236F5" w:rsidRPr="00EC5847" w:rsidRDefault="0065558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256EB048" w14:textId="0278A49F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 0.83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6D8D41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236F5" w:rsidRPr="003248E9" w14:paraId="0BBC878C" w14:textId="77777777" w:rsidTr="00240451">
        <w:tc>
          <w:tcPr>
            <w:tcW w:w="2818" w:type="dxa"/>
          </w:tcPr>
          <w:p w14:paraId="65A0C8ED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Second income quintile (vs. richest 20%)</w:t>
            </w:r>
          </w:p>
        </w:tc>
        <w:tc>
          <w:tcPr>
            <w:tcW w:w="1557" w:type="dxa"/>
          </w:tcPr>
          <w:p w14:paraId="64492554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14:paraId="652A03AB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1" w:type="dxa"/>
            <w:gridSpan w:val="2"/>
          </w:tcPr>
          <w:p w14:paraId="17DBB681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CA4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62F51E3F" w14:textId="77777777" w:rsidR="004236F5" w:rsidRPr="00CA42B8" w:rsidRDefault="004236F5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0.47, 0.70)</w:t>
            </w:r>
          </w:p>
          <w:p w14:paraId="7096373E" w14:textId="77777777" w:rsidR="004236F5" w:rsidRPr="00CA42B8" w:rsidRDefault="004236F5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59" w:type="dxa"/>
          </w:tcPr>
          <w:p w14:paraId="4DD235FE" w14:textId="1B17CF6B" w:rsidR="004236F5" w:rsidRPr="00EC5847" w:rsidRDefault="0065558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46E1D7A" w14:textId="2F80586C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7, 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  <w:p w14:paraId="5F6DA0BE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236F5" w:rsidRPr="003248E9" w14:paraId="7F8A242C" w14:textId="77777777" w:rsidTr="00240451">
        <w:tc>
          <w:tcPr>
            <w:tcW w:w="2818" w:type="dxa"/>
          </w:tcPr>
          <w:p w14:paraId="5AA8B643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Third income quintile (vs. richest 20%)</w:t>
            </w:r>
          </w:p>
        </w:tc>
        <w:tc>
          <w:tcPr>
            <w:tcW w:w="1557" w:type="dxa"/>
          </w:tcPr>
          <w:p w14:paraId="15650F38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14:paraId="610599E1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1" w:type="dxa"/>
            <w:gridSpan w:val="2"/>
          </w:tcPr>
          <w:p w14:paraId="2EED31F8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CA4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CA2B9C7" w14:textId="77777777" w:rsidR="004236F5" w:rsidRPr="00CA42B8" w:rsidRDefault="004236F5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0.27, 0.53)</w:t>
            </w:r>
          </w:p>
          <w:p w14:paraId="69BDFA75" w14:textId="77777777" w:rsidR="004236F5" w:rsidRPr="00CA42B8" w:rsidRDefault="004236F5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59" w:type="dxa"/>
          </w:tcPr>
          <w:p w14:paraId="383E3B50" w14:textId="71D6F7C8" w:rsidR="004236F5" w:rsidRPr="00EC5847" w:rsidRDefault="0065558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4676399D" w14:textId="698E39DD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  <w:p w14:paraId="408D15CD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236F5" w:rsidRPr="003248E9" w14:paraId="5F12B854" w14:textId="77777777" w:rsidTr="00240451">
        <w:tc>
          <w:tcPr>
            <w:tcW w:w="2818" w:type="dxa"/>
          </w:tcPr>
          <w:p w14:paraId="719AAFDB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ourth income quintile (vs. richest 20%)</w:t>
            </w:r>
          </w:p>
        </w:tc>
        <w:tc>
          <w:tcPr>
            <w:tcW w:w="1557" w:type="dxa"/>
          </w:tcPr>
          <w:p w14:paraId="565958C5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14:paraId="3CAF7347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1" w:type="dxa"/>
            <w:gridSpan w:val="2"/>
          </w:tcPr>
          <w:p w14:paraId="31E65258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CA4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6BF1D4DB" w14:textId="77777777" w:rsidR="004236F5" w:rsidRPr="00CA42B8" w:rsidRDefault="004236F5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0.14, 0.31)</w:t>
            </w:r>
          </w:p>
          <w:p w14:paraId="377FBC10" w14:textId="77777777" w:rsidR="004236F5" w:rsidRPr="00CA42B8" w:rsidRDefault="004236F5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59" w:type="dxa"/>
          </w:tcPr>
          <w:p w14:paraId="3A5E77DF" w14:textId="444A1340" w:rsidR="004236F5" w:rsidRPr="00EC5847" w:rsidRDefault="0065558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529797B" w14:textId="1EF97338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 0.31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3264ADC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236F5" w:rsidRPr="003248E9" w14:paraId="382D14D2" w14:textId="77777777" w:rsidTr="00240451">
        <w:tc>
          <w:tcPr>
            <w:tcW w:w="2818" w:type="dxa"/>
          </w:tcPr>
          <w:p w14:paraId="6C36699F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p to elementary school </w:t>
            </w:r>
          </w:p>
          <w:p w14:paraId="7E7EE34E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college)</w:t>
            </w:r>
          </w:p>
        </w:tc>
        <w:tc>
          <w:tcPr>
            <w:tcW w:w="1557" w:type="dxa"/>
          </w:tcPr>
          <w:p w14:paraId="64E332ED" w14:textId="77777777" w:rsidR="004236F5" w:rsidRPr="003248E9" w:rsidRDefault="004236F5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D3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B259738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.27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273979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75" w:type="dxa"/>
          </w:tcPr>
          <w:p w14:paraId="37D4DA28" w14:textId="77777777" w:rsidR="004236F5" w:rsidRPr="005C6891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  <w:r w:rsidRPr="005C68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BC20C77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E652C90" w14:textId="77777777" w:rsidR="004236F5" w:rsidRPr="005C6891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1" w:type="dxa"/>
            <w:gridSpan w:val="2"/>
          </w:tcPr>
          <w:p w14:paraId="6A6B698D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CA4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5BD2CE0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0.19, 0.39)</w:t>
            </w:r>
          </w:p>
          <w:p w14:paraId="356F615F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59" w:type="dxa"/>
          </w:tcPr>
          <w:p w14:paraId="0CF744BE" w14:textId="5BF0B0BC" w:rsidR="004236F5" w:rsidRPr="00EC5847" w:rsidRDefault="0065558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0514EE97" w14:textId="6D02A15F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19, 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11C7DD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236F5" w:rsidRPr="003248E9" w14:paraId="4B4CE1DF" w14:textId="77777777" w:rsidTr="00240451">
        <w:tc>
          <w:tcPr>
            <w:tcW w:w="2818" w:type="dxa"/>
          </w:tcPr>
          <w:p w14:paraId="34848439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 school </w:t>
            </w:r>
          </w:p>
          <w:p w14:paraId="5AD14091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college)</w:t>
            </w:r>
          </w:p>
        </w:tc>
        <w:tc>
          <w:tcPr>
            <w:tcW w:w="1557" w:type="dxa"/>
          </w:tcPr>
          <w:p w14:paraId="28A6EDEB" w14:textId="77777777" w:rsidR="004236F5" w:rsidRPr="003248E9" w:rsidRDefault="004236F5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  <w:r w:rsidRPr="00DD3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270211C9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711574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75" w:type="dxa"/>
          </w:tcPr>
          <w:p w14:paraId="2E50B6EB" w14:textId="77777777" w:rsidR="004236F5" w:rsidRPr="005C6891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  <w:r w:rsidRPr="005C68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69861C8D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  <w:r w:rsidRPr="005C68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9023C7D" w14:textId="77777777" w:rsidR="004236F5" w:rsidRPr="005C6891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1" w:type="dxa"/>
            <w:gridSpan w:val="2"/>
          </w:tcPr>
          <w:p w14:paraId="45D77D7F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CA4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6F6552A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0.09, 0.17)</w:t>
            </w:r>
          </w:p>
          <w:p w14:paraId="632E18E7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59" w:type="dxa"/>
          </w:tcPr>
          <w:p w14:paraId="7A7E3E71" w14:textId="1BB51A61" w:rsidR="004236F5" w:rsidRPr="00EC5847" w:rsidRDefault="0065558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82E5DCD" w14:textId="79B3FA79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9, 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  <w:p w14:paraId="05D158EB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236F5" w:rsidRPr="003248E9" w14:paraId="4CD0FD24" w14:textId="77777777" w:rsidTr="00240451">
        <w:tc>
          <w:tcPr>
            <w:tcW w:w="2818" w:type="dxa"/>
          </w:tcPr>
          <w:p w14:paraId="5F82122F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  <w:p w14:paraId="1C007DAD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male)</w:t>
            </w:r>
          </w:p>
        </w:tc>
        <w:tc>
          <w:tcPr>
            <w:tcW w:w="1557" w:type="dxa"/>
          </w:tcPr>
          <w:p w14:paraId="59E21F34" w14:textId="77777777" w:rsidR="004236F5" w:rsidRPr="003248E9" w:rsidRDefault="004236F5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3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2D3E10F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56DEE1E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&lt;</w:t>
            </w:r>
            <w:r w:rsidRPr="00A57AF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75" w:type="dxa"/>
          </w:tcPr>
          <w:p w14:paraId="0554BD6F" w14:textId="77777777" w:rsidR="004236F5" w:rsidRPr="003557DA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3557D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EF3F835" w14:textId="77777777" w:rsidR="004236F5" w:rsidRPr="003557DA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  <w:r w:rsidRPr="003557D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Pr="003557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85DB87" w14:textId="77777777" w:rsidR="004236F5" w:rsidRPr="003557DA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D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3557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1" w:type="dxa"/>
            <w:gridSpan w:val="2"/>
          </w:tcPr>
          <w:p w14:paraId="7A438E73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0CBCCBC4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-0.02, 0.01)</w:t>
            </w:r>
          </w:p>
          <w:p w14:paraId="41E1C697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59" w:type="dxa"/>
          </w:tcPr>
          <w:p w14:paraId="0D8C6507" w14:textId="0B1AB626" w:rsidR="004236F5" w:rsidRPr="00EC5847" w:rsidRDefault="0065558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5E0C6CAC" w14:textId="5BD4EEC5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.01)</w:t>
            </w:r>
          </w:p>
          <w:p w14:paraId="1DB1E5FE" w14:textId="0883A039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236F5" w:rsidRPr="003248E9" w14:paraId="13193F4C" w14:textId="77777777" w:rsidTr="00240451">
        <w:tc>
          <w:tcPr>
            <w:tcW w:w="2818" w:type="dxa"/>
          </w:tcPr>
          <w:p w14:paraId="088C2CF1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Age (divided by 10)</w:t>
            </w:r>
          </w:p>
        </w:tc>
        <w:tc>
          <w:tcPr>
            <w:tcW w:w="1557" w:type="dxa"/>
          </w:tcPr>
          <w:p w14:paraId="04A4CB62" w14:textId="77777777" w:rsidR="004236F5" w:rsidRPr="003248E9" w:rsidRDefault="004236F5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411B1A0F" w14:textId="77777777" w:rsidR="004236F5" w:rsidRPr="005662BC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Pr="005662B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662B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66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C398C6" w14:textId="77777777" w:rsidR="004236F5" w:rsidRPr="00F4329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2B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27</w:t>
            </w:r>
          </w:p>
        </w:tc>
        <w:tc>
          <w:tcPr>
            <w:tcW w:w="1575" w:type="dxa"/>
          </w:tcPr>
          <w:p w14:paraId="35C8D047" w14:textId="77777777" w:rsidR="004236F5" w:rsidRPr="003557DA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557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14:paraId="73EB004B" w14:textId="77777777" w:rsidR="004236F5" w:rsidRPr="003557DA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Pr="003557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  <w:r w:rsidRPr="003557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77288C" w14:textId="77777777" w:rsidR="004236F5" w:rsidRPr="003557DA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DA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557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41" w:type="dxa"/>
            <w:gridSpan w:val="2"/>
          </w:tcPr>
          <w:p w14:paraId="0B5B3A89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45E14BAC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0.00, 0.04)</w:t>
            </w:r>
          </w:p>
          <w:p w14:paraId="6F20DE46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59" w:type="dxa"/>
          </w:tcPr>
          <w:p w14:paraId="5AFC06A2" w14:textId="70F89D19" w:rsidR="004236F5" w:rsidRPr="00EC5847" w:rsidRDefault="0065558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1976193" w14:textId="29D0E66F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870D61" w14:textId="3AAAC831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5585" w:rsidRPr="00EC584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236F5" w:rsidRPr="003248E9" w14:paraId="2A7BA510" w14:textId="77777777" w:rsidTr="00240451">
        <w:tc>
          <w:tcPr>
            <w:tcW w:w="9350" w:type="dxa"/>
            <w:gridSpan w:val="6"/>
          </w:tcPr>
          <w:p w14:paraId="4A9E003B" w14:textId="77777777" w:rsidR="004236F5" w:rsidRPr="00A4714E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orld Bank country income categories</w:t>
            </w:r>
          </w:p>
        </w:tc>
      </w:tr>
      <w:tr w:rsidR="004236F5" w:rsidRPr="003248E9" w14:paraId="47E72A2B" w14:textId="77777777" w:rsidTr="00240451">
        <w:tc>
          <w:tcPr>
            <w:tcW w:w="2818" w:type="dxa"/>
          </w:tcPr>
          <w:p w14:paraId="6478112E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Low-income </w:t>
            </w:r>
          </w:p>
          <w:p w14:paraId="6D37FEA7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high-income)</w:t>
            </w:r>
          </w:p>
        </w:tc>
        <w:tc>
          <w:tcPr>
            <w:tcW w:w="1557" w:type="dxa"/>
          </w:tcPr>
          <w:p w14:paraId="183150EB" w14:textId="77777777" w:rsidR="004236F5" w:rsidRPr="003248E9" w:rsidRDefault="004236F5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DD3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6FA11C7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88C0EE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75" w:type="dxa"/>
          </w:tcPr>
          <w:p w14:paraId="435E48CC" w14:textId="77777777" w:rsidR="004236F5" w:rsidRPr="003248E9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DD3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31B87E3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38D7C6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1" w:type="dxa"/>
            <w:gridSpan w:val="2"/>
          </w:tcPr>
          <w:p w14:paraId="79BA8544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CA4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039786B4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0.66, 0.95)</w:t>
            </w:r>
          </w:p>
          <w:p w14:paraId="67176AC0" w14:textId="77777777" w:rsidR="004236F5" w:rsidRPr="00CA42B8" w:rsidRDefault="004236F5" w:rsidP="00B06ED3">
            <w:pPr>
              <w:tabs>
                <w:tab w:val="decimal" w:pos="5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59" w:type="dxa"/>
          </w:tcPr>
          <w:p w14:paraId="08672CE8" w14:textId="38503E52" w:rsidR="004236F5" w:rsidRPr="00EC5847" w:rsidRDefault="0065558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9327BFF" w14:textId="0B0B095A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58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55585">
              <w:rPr>
                <w:rFonts w:ascii="Times New Roman" w:hAnsi="Times New Roman" w:cs="Times New Roman"/>
                <w:sz w:val="24"/>
                <w:szCs w:val="24"/>
              </w:rPr>
              <w:t xml:space="preserve">  0.95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0CBDCED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236F5" w:rsidRPr="003248E9" w14:paraId="321634D8" w14:textId="77777777" w:rsidTr="00240451">
        <w:tc>
          <w:tcPr>
            <w:tcW w:w="2818" w:type="dxa"/>
          </w:tcPr>
          <w:p w14:paraId="0A4984B2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wer middle income </w:t>
            </w:r>
          </w:p>
          <w:p w14:paraId="417468AC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high-income)</w:t>
            </w:r>
          </w:p>
        </w:tc>
        <w:tc>
          <w:tcPr>
            <w:tcW w:w="1557" w:type="dxa"/>
          </w:tcPr>
          <w:p w14:paraId="29E05751" w14:textId="77777777" w:rsidR="004236F5" w:rsidRPr="003248E9" w:rsidRDefault="004236F5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DD3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E82872F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88D7DD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75" w:type="dxa"/>
          </w:tcPr>
          <w:p w14:paraId="6CCDFF31" w14:textId="77777777" w:rsidR="004236F5" w:rsidRPr="003248E9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DD3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5C3E6B3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3248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7762A15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1" w:type="dxa"/>
            <w:gridSpan w:val="2"/>
          </w:tcPr>
          <w:p w14:paraId="4B39454A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CA4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6F2403AB" w14:textId="77777777" w:rsidR="004236F5" w:rsidRPr="00CA42B8" w:rsidRDefault="004236F5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0.42, 0.71)</w:t>
            </w:r>
          </w:p>
          <w:p w14:paraId="53ADA484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59" w:type="dxa"/>
          </w:tcPr>
          <w:p w14:paraId="478D3D49" w14:textId="3A018AE1" w:rsidR="004236F5" w:rsidRPr="00EC5847" w:rsidRDefault="0065558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074F17D" w14:textId="245677FA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58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65558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610553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236F5" w:rsidRPr="003248E9" w14:paraId="021F95AB" w14:textId="77777777" w:rsidTr="00240451">
        <w:tc>
          <w:tcPr>
            <w:tcW w:w="2818" w:type="dxa"/>
            <w:tcBorders>
              <w:bottom w:val="single" w:sz="4" w:space="0" w:color="auto"/>
            </w:tcBorders>
          </w:tcPr>
          <w:p w14:paraId="18F60755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pper middle income </w:t>
            </w:r>
          </w:p>
          <w:p w14:paraId="3183F895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high-income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EE44884" w14:textId="77777777" w:rsidR="004236F5" w:rsidRDefault="004236F5" w:rsidP="00B06ED3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DD3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06BEC85F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5, 0.41)</w:t>
            </w:r>
          </w:p>
          <w:p w14:paraId="6019A4E0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52D70056" w14:textId="77777777" w:rsidR="004236F5" w:rsidRDefault="004236F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DD3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D34D0B7" w14:textId="77777777" w:rsidR="004236F5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5, 0.41)</w:t>
            </w:r>
          </w:p>
          <w:p w14:paraId="0E37BE6C" w14:textId="77777777" w:rsidR="004236F5" w:rsidRPr="003248E9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1" w:type="dxa"/>
            <w:gridSpan w:val="2"/>
            <w:tcBorders>
              <w:bottom w:val="single" w:sz="4" w:space="0" w:color="auto"/>
            </w:tcBorders>
          </w:tcPr>
          <w:p w14:paraId="0B90E2B8" w14:textId="77777777" w:rsidR="004236F5" w:rsidRPr="00CA42B8" w:rsidRDefault="004236F5" w:rsidP="00B06ED3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CA4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0566A22" w14:textId="77777777" w:rsidR="004236F5" w:rsidRPr="00CA42B8" w:rsidRDefault="004236F5" w:rsidP="00B06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(0.27, 0.51)</w:t>
            </w:r>
          </w:p>
          <w:p w14:paraId="1E328A86" w14:textId="77777777" w:rsidR="004236F5" w:rsidRPr="00CA42B8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13F8E6F0" w14:textId="1095F4F5" w:rsidR="004236F5" w:rsidRPr="00EC5847" w:rsidRDefault="00655585" w:rsidP="00B06ED3">
            <w:pPr>
              <w:tabs>
                <w:tab w:val="decimal" w:pos="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4236F5"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4EC037C3" w14:textId="62C06E1A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58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6, 0</w:t>
            </w:r>
            <w:r w:rsidR="00655585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2824FB" w14:textId="77777777" w:rsidR="004236F5" w:rsidRPr="00EC5847" w:rsidRDefault="004236F5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236F5" w:rsidRPr="00A74895" w14:paraId="3E014004" w14:textId="77777777" w:rsidTr="00240451">
        <w:tc>
          <w:tcPr>
            <w:tcW w:w="2818" w:type="dxa"/>
            <w:tcBorders>
              <w:top w:val="single" w:sz="4" w:space="0" w:color="auto"/>
            </w:tcBorders>
            <w:shd w:val="clear" w:color="auto" w:fill="auto"/>
          </w:tcPr>
          <w:p w14:paraId="10BD647E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4CC4DF10" w14:textId="77777777" w:rsidR="004236F5" w:rsidRPr="008C7BA3" w:rsidRDefault="004236F5" w:rsidP="00B06ED3">
            <w:pPr>
              <w:tabs>
                <w:tab w:val="decimal" w:pos="3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BA3">
              <w:rPr>
                <w:rFonts w:ascii="Times New Roman" w:hAnsi="Times New Roman" w:cs="Times New Roman"/>
                <w:sz w:val="24"/>
                <w:szCs w:val="24"/>
              </w:rPr>
              <w:t>150,634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37AE3684" w14:textId="77777777" w:rsidR="004236F5" w:rsidRPr="00CA42B8" w:rsidRDefault="004236F5" w:rsidP="00B06ED3">
            <w:pPr>
              <w:tabs>
                <w:tab w:val="decimal" w:pos="6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6ACD">
              <w:rPr>
                <w:rFonts w:ascii="Times New Roman" w:hAnsi="Times New Roman" w:cs="Times New Roman"/>
                <w:sz w:val="24"/>
                <w:szCs w:val="24"/>
              </w:rPr>
              <w:t>150,634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316E274B" w14:textId="77777777" w:rsidR="004236F5" w:rsidRPr="00CD4F8B" w:rsidRDefault="004236F5" w:rsidP="00B06ED3">
            <w:pPr>
              <w:tabs>
                <w:tab w:val="decimal" w:pos="5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47,544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</w:tcBorders>
          </w:tcPr>
          <w:p w14:paraId="69E62AB5" w14:textId="77777777" w:rsidR="004236F5" w:rsidRPr="00EC5847" w:rsidRDefault="004236F5" w:rsidP="00B06ED3">
            <w:pPr>
              <w:tabs>
                <w:tab w:val="decimal" w:pos="6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147,544</w:t>
            </w:r>
          </w:p>
        </w:tc>
      </w:tr>
      <w:tr w:rsidR="004236F5" w:rsidRPr="00A74895" w14:paraId="09CB878C" w14:textId="77777777" w:rsidTr="00240451">
        <w:tc>
          <w:tcPr>
            <w:tcW w:w="2818" w:type="dxa"/>
          </w:tcPr>
          <w:p w14:paraId="5101A042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ixed effects ANOVA</w:t>
            </w:r>
          </w:p>
        </w:tc>
        <w:tc>
          <w:tcPr>
            <w:tcW w:w="1557" w:type="dxa"/>
          </w:tcPr>
          <w:p w14:paraId="466DF6C4" w14:textId="77777777" w:rsidR="004236F5" w:rsidRPr="00F43297" w:rsidRDefault="004236F5" w:rsidP="00B06ED3">
            <w:pPr>
              <w:tabs>
                <w:tab w:val="decimal" w:pos="3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9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8C7B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432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3A0A189" w14:textId="77777777" w:rsidR="004236F5" w:rsidRPr="00F43297" w:rsidRDefault="004236F5" w:rsidP="00B06ED3">
            <w:pPr>
              <w:tabs>
                <w:tab w:val="decimal" w:pos="3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7BA3">
              <w:rPr>
                <w:rFonts w:ascii="Times New Roman" w:hAnsi="Times New Roman" w:cs="Times New Roman"/>
                <w:sz w:val="24"/>
                <w:szCs w:val="24"/>
              </w:rPr>
              <w:t xml:space="preserve">150625) = 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F43297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432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75" w:type="dxa"/>
          </w:tcPr>
          <w:p w14:paraId="4461C090" w14:textId="77777777" w:rsidR="004236F5" w:rsidRPr="00C83FBE" w:rsidRDefault="004236F5" w:rsidP="00B06ED3">
            <w:pPr>
              <w:tabs>
                <w:tab w:val="decimal" w:pos="6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FB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C83FBE">
              <w:rPr>
                <w:rFonts w:ascii="Times New Roman" w:hAnsi="Times New Roman" w:cs="Times New Roman"/>
                <w:sz w:val="24"/>
                <w:szCs w:val="24"/>
              </w:rPr>
              <w:t>(10,</w:t>
            </w:r>
          </w:p>
          <w:p w14:paraId="75252C33" w14:textId="77777777" w:rsidR="004236F5" w:rsidRPr="00C83FBE" w:rsidRDefault="004236F5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3FBE">
              <w:rPr>
                <w:rFonts w:ascii="Times New Roman" w:hAnsi="Times New Roman" w:cs="Times New Roman"/>
                <w:sz w:val="24"/>
                <w:szCs w:val="24"/>
              </w:rPr>
              <w:t xml:space="preserve">150623) = 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C83F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C83F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6" w:type="dxa"/>
          </w:tcPr>
          <w:p w14:paraId="2E1DA334" w14:textId="77777777" w:rsidR="004236F5" w:rsidRPr="00CD4F8B" w:rsidRDefault="004236F5" w:rsidP="00B06ED3">
            <w:pPr>
              <w:tabs>
                <w:tab w:val="decimal" w:pos="5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8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CD4F8B">
              <w:rPr>
                <w:rFonts w:ascii="Times New Roman" w:hAnsi="Times New Roman" w:cs="Times New Roman"/>
                <w:sz w:val="24"/>
                <w:szCs w:val="24"/>
              </w:rPr>
              <w:t>(12,</w:t>
            </w:r>
          </w:p>
          <w:p w14:paraId="420AD356" w14:textId="77777777" w:rsidR="004236F5" w:rsidRPr="00CD4F8B" w:rsidRDefault="004236F5" w:rsidP="00B06ED3">
            <w:pPr>
              <w:tabs>
                <w:tab w:val="decimal" w:pos="5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4F8B">
              <w:rPr>
                <w:rFonts w:ascii="Times New Roman" w:hAnsi="Times New Roman" w:cs="Times New Roman"/>
                <w:sz w:val="24"/>
                <w:szCs w:val="24"/>
              </w:rPr>
              <w:t>147531) = 1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CD4F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CD4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34" w:type="dxa"/>
            <w:gridSpan w:val="2"/>
          </w:tcPr>
          <w:p w14:paraId="345A7517" w14:textId="77777777" w:rsidR="004236F5" w:rsidRPr="00EC5847" w:rsidRDefault="004236F5" w:rsidP="00B06ED3">
            <w:pPr>
              <w:tabs>
                <w:tab w:val="decimal" w:pos="6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(14,</w:t>
            </w:r>
          </w:p>
          <w:p w14:paraId="0D4ACDF2" w14:textId="3A8D4911" w:rsidR="004236F5" w:rsidRPr="00EC5847" w:rsidRDefault="004236F5" w:rsidP="00B06ED3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 xml:space="preserve">147529) = 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C5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4236F5" w:rsidRPr="00A74895" w14:paraId="100231BE" w14:textId="77777777" w:rsidTr="00240451">
        <w:tc>
          <w:tcPr>
            <w:tcW w:w="2818" w:type="dxa"/>
          </w:tcPr>
          <w:p w14:paraId="601BB609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557" w:type="dxa"/>
          </w:tcPr>
          <w:p w14:paraId="22236F9B" w14:textId="77777777" w:rsidR="004236F5" w:rsidRPr="00CA42B8" w:rsidRDefault="004236F5" w:rsidP="00B06ED3">
            <w:pPr>
              <w:tabs>
                <w:tab w:val="decimal" w:pos="3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5,284</w:t>
            </w:r>
          </w:p>
        </w:tc>
        <w:tc>
          <w:tcPr>
            <w:tcW w:w="1575" w:type="dxa"/>
          </w:tcPr>
          <w:p w14:paraId="447D5C35" w14:textId="05D35C6E" w:rsidR="004236F5" w:rsidRPr="00F45A65" w:rsidRDefault="004236F5" w:rsidP="00B06ED3">
            <w:pPr>
              <w:tabs>
                <w:tab w:val="decimal" w:pos="6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4F5">
              <w:rPr>
                <w:rFonts w:ascii="Times New Roman" w:hAnsi="Times New Roman" w:cs="Times New Roman"/>
                <w:sz w:val="24"/>
                <w:szCs w:val="24"/>
              </w:rPr>
              <w:t>725,009</w:t>
            </w:r>
          </w:p>
        </w:tc>
        <w:tc>
          <w:tcPr>
            <w:tcW w:w="1566" w:type="dxa"/>
          </w:tcPr>
          <w:p w14:paraId="1847415C" w14:textId="77777777" w:rsidR="004236F5" w:rsidRPr="00CD4F8B" w:rsidRDefault="004236F5" w:rsidP="00B06ED3">
            <w:pPr>
              <w:tabs>
                <w:tab w:val="decimal" w:pos="5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571,682</w:t>
            </w:r>
          </w:p>
        </w:tc>
        <w:tc>
          <w:tcPr>
            <w:tcW w:w="1834" w:type="dxa"/>
            <w:gridSpan w:val="2"/>
          </w:tcPr>
          <w:p w14:paraId="00A333AD" w14:textId="3402F7BE" w:rsidR="004236F5" w:rsidRPr="00EC5847" w:rsidRDefault="004236F5" w:rsidP="00B06ED3">
            <w:pPr>
              <w:tabs>
                <w:tab w:val="decimal" w:pos="6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71,450</w:t>
            </w:r>
          </w:p>
        </w:tc>
      </w:tr>
      <w:tr w:rsidR="004236F5" w:rsidRPr="00A74895" w14:paraId="1A2D7FBC" w14:textId="77777777" w:rsidTr="00240451">
        <w:tc>
          <w:tcPr>
            <w:tcW w:w="2818" w:type="dxa"/>
            <w:tcBorders>
              <w:bottom w:val="single" w:sz="4" w:space="0" w:color="auto"/>
            </w:tcBorders>
          </w:tcPr>
          <w:p w14:paraId="3F3AFAD9" w14:textId="77777777" w:rsidR="004236F5" w:rsidRPr="00A4714E" w:rsidRDefault="004236F5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4B63E58" w14:textId="77777777" w:rsidR="004236F5" w:rsidRPr="00CA42B8" w:rsidRDefault="004236F5" w:rsidP="00B06ED3">
            <w:pPr>
              <w:tabs>
                <w:tab w:val="decimal" w:pos="3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5,304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6E82A084" w14:textId="188DACBF" w:rsidR="004236F5" w:rsidRPr="00F45A65" w:rsidRDefault="004236F5" w:rsidP="00B06ED3">
            <w:pPr>
              <w:tabs>
                <w:tab w:val="decimal" w:pos="6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4F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F45A65">
              <w:rPr>
                <w:rFonts w:ascii="Times New Roman" w:hAnsi="Times New Roman" w:cs="Times New Roman"/>
                <w:sz w:val="24"/>
                <w:szCs w:val="24"/>
              </w:rPr>
              <w:t>5,029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2454CD09" w14:textId="77777777" w:rsidR="004236F5" w:rsidRPr="00CD4F8B" w:rsidRDefault="004236F5" w:rsidP="00B06ED3">
            <w:pPr>
              <w:tabs>
                <w:tab w:val="decimal" w:pos="5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B8">
              <w:rPr>
                <w:rFonts w:ascii="Times New Roman" w:hAnsi="Times New Roman" w:cs="Times New Roman"/>
                <w:sz w:val="24"/>
                <w:szCs w:val="24"/>
              </w:rPr>
              <w:t>571,702</w:t>
            </w:r>
          </w:p>
        </w:tc>
        <w:tc>
          <w:tcPr>
            <w:tcW w:w="1834" w:type="dxa"/>
            <w:gridSpan w:val="2"/>
            <w:tcBorders>
              <w:bottom w:val="single" w:sz="4" w:space="0" w:color="auto"/>
            </w:tcBorders>
          </w:tcPr>
          <w:p w14:paraId="644A8718" w14:textId="7CC3DE17" w:rsidR="004236F5" w:rsidRPr="00EC5847" w:rsidRDefault="004236F5" w:rsidP="00B06ED3">
            <w:pPr>
              <w:tabs>
                <w:tab w:val="decimal" w:pos="6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73A64" w:rsidRPr="00EC5847">
              <w:rPr>
                <w:rFonts w:ascii="Times New Roman" w:hAnsi="Times New Roman" w:cs="Times New Roman"/>
                <w:sz w:val="24"/>
                <w:szCs w:val="24"/>
              </w:rPr>
              <w:t>71,470</w:t>
            </w:r>
          </w:p>
        </w:tc>
      </w:tr>
    </w:tbl>
    <w:p w14:paraId="5E8A04DE" w14:textId="07E2D18F" w:rsidR="004236F5" w:rsidRDefault="004236F5" w:rsidP="00B06ED3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887BEA">
        <w:rPr>
          <w:rFonts w:ascii="Times New Roman" w:hAnsi="Times New Roman" w:cs="Times New Roman"/>
          <w:sz w:val="24"/>
          <w:szCs w:val="24"/>
        </w:rPr>
        <w:t>-values</w:t>
      </w:r>
      <w:r>
        <w:rPr>
          <w:rFonts w:ascii="Times New Roman" w:hAnsi="Times New Roman" w:cs="Times New Roman"/>
          <w:sz w:val="24"/>
          <w:szCs w:val="24"/>
        </w:rPr>
        <w:t xml:space="preserve"> significant at </w:t>
      </w:r>
      <w:r w:rsidRPr="00CD02D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CD02D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, </w:t>
      </w:r>
      <w:r w:rsidRPr="001A34F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A4DF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, 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A34F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A4DF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. Models represents multilevel logistic regression. Model fit was better for Model </w:t>
      </w:r>
      <w:r w:rsidR="00673A64">
        <w:rPr>
          <w:rFonts w:ascii="Times New Roman" w:hAnsi="Times New Roman" w:cs="Times New Roman"/>
          <w:sz w:val="24"/>
          <w:szCs w:val="24"/>
        </w:rPr>
        <w:t>2D</w:t>
      </w:r>
      <w:r>
        <w:rPr>
          <w:rFonts w:ascii="Times New Roman" w:hAnsi="Times New Roman" w:cs="Times New Roman"/>
          <w:sz w:val="24"/>
          <w:szCs w:val="24"/>
        </w:rPr>
        <w:t xml:space="preserve"> than for Model </w:t>
      </w:r>
      <w:r w:rsidR="00673A64">
        <w:rPr>
          <w:rFonts w:ascii="Times New Roman" w:hAnsi="Times New Roman" w:cs="Times New Roman"/>
          <w:sz w:val="24"/>
          <w:szCs w:val="24"/>
        </w:rPr>
        <w:t>2C</w:t>
      </w:r>
      <w:r>
        <w:rPr>
          <w:rFonts w:ascii="Times New Roman" w:hAnsi="Times New Roman" w:cs="Times New Roman"/>
          <w:sz w:val="24"/>
          <w:szCs w:val="24"/>
        </w:rPr>
        <w:t xml:space="preserve"> and for Model </w:t>
      </w:r>
      <w:r w:rsidR="00673A64">
        <w:rPr>
          <w:rFonts w:ascii="Times New Roman" w:hAnsi="Times New Roman" w:cs="Times New Roman"/>
          <w:sz w:val="24"/>
          <w:szCs w:val="24"/>
        </w:rPr>
        <w:t>3D</w:t>
      </w:r>
      <w:r>
        <w:rPr>
          <w:rFonts w:ascii="Times New Roman" w:hAnsi="Times New Roman" w:cs="Times New Roman"/>
          <w:sz w:val="24"/>
          <w:szCs w:val="24"/>
        </w:rPr>
        <w:t xml:space="preserve"> than for Model </w:t>
      </w:r>
      <w:r w:rsidR="00673A64">
        <w:rPr>
          <w:rFonts w:ascii="Times New Roman" w:hAnsi="Times New Roman" w:cs="Times New Roman"/>
          <w:sz w:val="24"/>
          <w:szCs w:val="24"/>
        </w:rPr>
        <w:t>3C</w:t>
      </w:r>
      <w:r>
        <w:rPr>
          <w:rFonts w:ascii="Times New Roman" w:hAnsi="Times New Roman" w:cs="Times New Roman"/>
          <w:sz w:val="24"/>
          <w:szCs w:val="24"/>
        </w:rPr>
        <w:t>, seen in lower values of AIC=Akaike Information Criterion, corrected and BIC=Bayesian Information Criterion.  According to the World Bank classification, low-income countries have a per capita gross national income of less than $1,026, lower middle income countries of $</w:t>
      </w:r>
      <w:r w:rsidRPr="00BC6E0F">
        <w:rPr>
          <w:rFonts w:ascii="Times New Roman" w:hAnsi="Times New Roman" w:cs="Times New Roman"/>
          <w:sz w:val="24"/>
          <w:szCs w:val="24"/>
        </w:rPr>
        <w:t>1,026</w:t>
      </w:r>
      <w:r>
        <w:rPr>
          <w:rFonts w:ascii="Times New Roman" w:hAnsi="Times New Roman" w:cs="Times New Roman"/>
          <w:sz w:val="24"/>
          <w:szCs w:val="24"/>
        </w:rPr>
        <w:t>-$</w:t>
      </w:r>
      <w:r w:rsidRPr="00BC6E0F">
        <w:rPr>
          <w:rFonts w:ascii="Times New Roman" w:hAnsi="Times New Roman" w:cs="Times New Roman"/>
          <w:sz w:val="24"/>
          <w:szCs w:val="24"/>
        </w:rPr>
        <w:t>3,995</w:t>
      </w:r>
      <w:r>
        <w:rPr>
          <w:rFonts w:ascii="Times New Roman" w:hAnsi="Times New Roman" w:cs="Times New Roman"/>
          <w:sz w:val="24"/>
          <w:szCs w:val="24"/>
        </w:rPr>
        <w:t>, upper middle income countries of $</w:t>
      </w:r>
      <w:r w:rsidRPr="00BC6E0F">
        <w:rPr>
          <w:rFonts w:ascii="Times New Roman" w:hAnsi="Times New Roman" w:cs="Times New Roman"/>
          <w:sz w:val="24"/>
          <w:szCs w:val="24"/>
        </w:rPr>
        <w:t>3,996-</w:t>
      </w:r>
      <w:r>
        <w:rPr>
          <w:rFonts w:ascii="Times New Roman" w:hAnsi="Times New Roman" w:cs="Times New Roman"/>
          <w:sz w:val="24"/>
          <w:szCs w:val="24"/>
        </w:rPr>
        <w:t>$</w:t>
      </w:r>
      <w:r w:rsidRPr="00BC6E0F">
        <w:rPr>
          <w:rFonts w:ascii="Times New Roman" w:hAnsi="Times New Roman" w:cs="Times New Roman"/>
          <w:sz w:val="24"/>
          <w:szCs w:val="24"/>
        </w:rPr>
        <w:t>12,375</w:t>
      </w:r>
      <w:r>
        <w:rPr>
          <w:rFonts w:ascii="Times New Roman" w:hAnsi="Times New Roman" w:cs="Times New Roman"/>
          <w:sz w:val="24"/>
          <w:szCs w:val="24"/>
        </w:rPr>
        <w:t>, and high-income countries of  more than $12,375</w:t>
      </w:r>
      <w:r w:rsidR="003C704E">
        <w:rPr>
          <w:rFonts w:ascii="Times New Roman" w:hAnsi="Times New Roman" w:cs="Times New Roman"/>
          <w:sz w:val="24"/>
          <w:szCs w:val="24"/>
        </w:rPr>
        <w:t xml:space="preserve"> </w:t>
      </w:r>
      <w:r w:rsidR="003C704E" w:rsidRPr="003C704E">
        <w:rPr>
          <w:rFonts w:ascii="Times New Roman" w:hAnsi="Times New Roman" w:cs="Times New Roman"/>
          <w:sz w:val="24"/>
          <w:szCs w:val="24"/>
        </w:rPr>
        <w:t>[</w:t>
      </w:r>
      <w:r w:rsidR="00536570" w:rsidRPr="003C704E">
        <w:rPr>
          <w:rFonts w:ascii="Times New Roman" w:hAnsi="Times New Roman" w:cs="Times New Roman"/>
          <w:sz w:val="24"/>
          <w:szCs w:val="24"/>
        </w:rPr>
        <w:t>24</w:t>
      </w:r>
      <w:r w:rsidR="003C704E" w:rsidRPr="003C704E">
        <w:rPr>
          <w:rFonts w:ascii="Times New Roman" w:hAnsi="Times New Roman" w:cs="Times New Roman"/>
          <w:sz w:val="24"/>
          <w:szCs w:val="24"/>
        </w:rPr>
        <w:t>]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3503FA">
        <w:rPr>
          <w:rFonts w:ascii="Times New Roman" w:hAnsi="Times New Roman" w:cs="Times New Roman"/>
          <w:sz w:val="24"/>
          <w:szCs w:val="24"/>
        </w:rPr>
        <w:t xml:space="preserve">allup </w:t>
      </w:r>
      <w:r>
        <w:rPr>
          <w:rFonts w:ascii="Times New Roman" w:hAnsi="Times New Roman" w:cs="Times New Roman"/>
          <w:sz w:val="24"/>
          <w:szCs w:val="24"/>
        </w:rPr>
        <w:t>computed income quintiles for each country, or</w:t>
      </w:r>
      <w:r w:rsidRPr="003503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ve similarly sized </w:t>
      </w:r>
      <w:r w:rsidRPr="003503FA">
        <w:rPr>
          <w:rFonts w:ascii="Times New Roman" w:hAnsi="Times New Roman" w:cs="Times New Roman"/>
          <w:sz w:val="24"/>
          <w:szCs w:val="24"/>
        </w:rPr>
        <w:t xml:space="preserve">income </w:t>
      </w:r>
      <w:r>
        <w:rPr>
          <w:rFonts w:ascii="Times New Roman" w:hAnsi="Times New Roman" w:cs="Times New Roman"/>
          <w:sz w:val="24"/>
          <w:szCs w:val="24"/>
        </w:rPr>
        <w:t>categories, includ</w:t>
      </w:r>
      <w:r w:rsidR="009F0713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he 20% poorest people in their country, the 20% richest people in their country, and three income categories in between.  </w:t>
      </w:r>
    </w:p>
    <w:p w14:paraId="6FE9B3FA" w14:textId="77777777" w:rsidR="004236F5" w:rsidRPr="003248E9" w:rsidRDefault="004236F5" w:rsidP="00B06ED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B8B071" w14:textId="77777777" w:rsidR="00047A15" w:rsidRDefault="00047A15" w:rsidP="00B06ED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C50435" w14:textId="36290E58" w:rsidR="00DB1235" w:rsidRDefault="00DB1235" w:rsidP="00B06ED3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</w:p>
    <w:sectPr w:rsidR="00DB1235" w:rsidSect="00E63B6E">
      <w:headerReference w:type="default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DC857" w14:textId="77777777" w:rsidR="00B313AA" w:rsidRDefault="00B313AA" w:rsidP="00B11D4B">
      <w:pPr>
        <w:spacing w:after="0" w:line="240" w:lineRule="auto"/>
      </w:pPr>
      <w:r>
        <w:separator/>
      </w:r>
    </w:p>
  </w:endnote>
  <w:endnote w:type="continuationSeparator" w:id="0">
    <w:p w14:paraId="1C8EE7A4" w14:textId="77777777" w:rsidR="00B313AA" w:rsidRDefault="00B313AA" w:rsidP="00B11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38136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959E3A8" w14:textId="0EDB9C60" w:rsidR="00F33475" w:rsidRPr="00F33475" w:rsidRDefault="00F33475">
        <w:pPr>
          <w:pStyle w:val="Footer"/>
          <w:rPr>
            <w:rFonts w:ascii="Times New Roman" w:hAnsi="Times New Roman" w:cs="Times New Roman"/>
            <w:sz w:val="24"/>
            <w:szCs w:val="24"/>
          </w:rPr>
        </w:pPr>
        <w:r w:rsidRPr="00F3347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347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347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7B9D458" w14:textId="77777777" w:rsidR="00F33475" w:rsidRDefault="00F334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7DBC5" w14:textId="77777777" w:rsidR="00B313AA" w:rsidRDefault="00B313AA" w:rsidP="00B11D4B">
      <w:pPr>
        <w:spacing w:after="0" w:line="240" w:lineRule="auto"/>
      </w:pPr>
      <w:r>
        <w:separator/>
      </w:r>
    </w:p>
  </w:footnote>
  <w:footnote w:type="continuationSeparator" w:id="0">
    <w:p w14:paraId="3625CCC2" w14:textId="77777777" w:rsidR="00B313AA" w:rsidRDefault="00B313AA" w:rsidP="00B11D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CDD4F" w14:textId="40AFE0E8" w:rsidR="00387689" w:rsidRDefault="00387689">
    <w:pPr>
      <w:pStyle w:val="Header"/>
      <w:jc w:val="right"/>
    </w:pPr>
  </w:p>
  <w:p w14:paraId="53A1039E" w14:textId="77777777" w:rsidR="00387689" w:rsidRDefault="003876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2D"/>
    <w:rsid w:val="00000550"/>
    <w:rsid w:val="000064F8"/>
    <w:rsid w:val="0001020B"/>
    <w:rsid w:val="00011DB6"/>
    <w:rsid w:val="0001483F"/>
    <w:rsid w:val="0001591C"/>
    <w:rsid w:val="00021A46"/>
    <w:rsid w:val="00023943"/>
    <w:rsid w:val="000253BC"/>
    <w:rsid w:val="00027AEE"/>
    <w:rsid w:val="00032964"/>
    <w:rsid w:val="00033F51"/>
    <w:rsid w:val="00034A01"/>
    <w:rsid w:val="00035AE9"/>
    <w:rsid w:val="00037A89"/>
    <w:rsid w:val="00042CD1"/>
    <w:rsid w:val="000435E2"/>
    <w:rsid w:val="00043FA8"/>
    <w:rsid w:val="00044E36"/>
    <w:rsid w:val="0004787B"/>
    <w:rsid w:val="00047A15"/>
    <w:rsid w:val="00047F8E"/>
    <w:rsid w:val="00051CDB"/>
    <w:rsid w:val="00052999"/>
    <w:rsid w:val="00053F71"/>
    <w:rsid w:val="00054368"/>
    <w:rsid w:val="00055086"/>
    <w:rsid w:val="00055B77"/>
    <w:rsid w:val="000567F0"/>
    <w:rsid w:val="00061EF6"/>
    <w:rsid w:val="0006465A"/>
    <w:rsid w:val="00065534"/>
    <w:rsid w:val="00066D5F"/>
    <w:rsid w:val="00067DF3"/>
    <w:rsid w:val="000717C3"/>
    <w:rsid w:val="00072574"/>
    <w:rsid w:val="000738F8"/>
    <w:rsid w:val="00074F24"/>
    <w:rsid w:val="000775E3"/>
    <w:rsid w:val="000811BB"/>
    <w:rsid w:val="0008134E"/>
    <w:rsid w:val="00082C61"/>
    <w:rsid w:val="00085793"/>
    <w:rsid w:val="00085E86"/>
    <w:rsid w:val="00086DD8"/>
    <w:rsid w:val="0009030D"/>
    <w:rsid w:val="00092DA7"/>
    <w:rsid w:val="00094D4A"/>
    <w:rsid w:val="0009721A"/>
    <w:rsid w:val="000A0A69"/>
    <w:rsid w:val="000A0AB3"/>
    <w:rsid w:val="000A1B85"/>
    <w:rsid w:val="000A2FE4"/>
    <w:rsid w:val="000A3EDF"/>
    <w:rsid w:val="000A751D"/>
    <w:rsid w:val="000B1D9F"/>
    <w:rsid w:val="000B22DA"/>
    <w:rsid w:val="000B4910"/>
    <w:rsid w:val="000B6223"/>
    <w:rsid w:val="000B6810"/>
    <w:rsid w:val="000B6A20"/>
    <w:rsid w:val="000B70D4"/>
    <w:rsid w:val="000C3D30"/>
    <w:rsid w:val="000C4C9D"/>
    <w:rsid w:val="000C718B"/>
    <w:rsid w:val="000C7242"/>
    <w:rsid w:val="000C7E90"/>
    <w:rsid w:val="000D1F1C"/>
    <w:rsid w:val="000D3687"/>
    <w:rsid w:val="000D3FF1"/>
    <w:rsid w:val="000D5F8D"/>
    <w:rsid w:val="000E10D5"/>
    <w:rsid w:val="000E4BD6"/>
    <w:rsid w:val="000E78CB"/>
    <w:rsid w:val="000F0A2F"/>
    <w:rsid w:val="000F2477"/>
    <w:rsid w:val="000F5CAA"/>
    <w:rsid w:val="000F66A3"/>
    <w:rsid w:val="0010389E"/>
    <w:rsid w:val="001118A3"/>
    <w:rsid w:val="00112A82"/>
    <w:rsid w:val="00114DBA"/>
    <w:rsid w:val="0011520D"/>
    <w:rsid w:val="0011789C"/>
    <w:rsid w:val="001223A2"/>
    <w:rsid w:val="001238FC"/>
    <w:rsid w:val="00123A6D"/>
    <w:rsid w:val="001266A2"/>
    <w:rsid w:val="00126B86"/>
    <w:rsid w:val="001315E2"/>
    <w:rsid w:val="00133D35"/>
    <w:rsid w:val="00134AAB"/>
    <w:rsid w:val="001355C0"/>
    <w:rsid w:val="00135AB7"/>
    <w:rsid w:val="001370DA"/>
    <w:rsid w:val="00140CBE"/>
    <w:rsid w:val="00143AE3"/>
    <w:rsid w:val="00144EB5"/>
    <w:rsid w:val="001542D3"/>
    <w:rsid w:val="00156888"/>
    <w:rsid w:val="00161C8E"/>
    <w:rsid w:val="001660D4"/>
    <w:rsid w:val="001722FB"/>
    <w:rsid w:val="001745D3"/>
    <w:rsid w:val="0017491F"/>
    <w:rsid w:val="0017727B"/>
    <w:rsid w:val="001778B1"/>
    <w:rsid w:val="00177DEF"/>
    <w:rsid w:val="00180C69"/>
    <w:rsid w:val="001857F2"/>
    <w:rsid w:val="00185E42"/>
    <w:rsid w:val="00185F33"/>
    <w:rsid w:val="00190632"/>
    <w:rsid w:val="001A2B86"/>
    <w:rsid w:val="001A34F6"/>
    <w:rsid w:val="001A47CB"/>
    <w:rsid w:val="001C09F1"/>
    <w:rsid w:val="001C19F9"/>
    <w:rsid w:val="001C67A9"/>
    <w:rsid w:val="001C7A94"/>
    <w:rsid w:val="001D0C86"/>
    <w:rsid w:val="001D421B"/>
    <w:rsid w:val="001D52B3"/>
    <w:rsid w:val="001D5363"/>
    <w:rsid w:val="001E1793"/>
    <w:rsid w:val="001E29AE"/>
    <w:rsid w:val="001E3B0F"/>
    <w:rsid w:val="001E408E"/>
    <w:rsid w:val="001E62A9"/>
    <w:rsid w:val="001F0AA4"/>
    <w:rsid w:val="001F0EAA"/>
    <w:rsid w:val="001F118B"/>
    <w:rsid w:val="001F66AD"/>
    <w:rsid w:val="001F69B6"/>
    <w:rsid w:val="0020086E"/>
    <w:rsid w:val="00200B8C"/>
    <w:rsid w:val="00206273"/>
    <w:rsid w:val="00207F78"/>
    <w:rsid w:val="00210401"/>
    <w:rsid w:val="0021254C"/>
    <w:rsid w:val="00212DC9"/>
    <w:rsid w:val="00216040"/>
    <w:rsid w:val="00220716"/>
    <w:rsid w:val="00221A90"/>
    <w:rsid w:val="00225680"/>
    <w:rsid w:val="0022600E"/>
    <w:rsid w:val="00231CE2"/>
    <w:rsid w:val="00233AEB"/>
    <w:rsid w:val="002362B3"/>
    <w:rsid w:val="002400EC"/>
    <w:rsid w:val="00240451"/>
    <w:rsid w:val="002441FC"/>
    <w:rsid w:val="002448DF"/>
    <w:rsid w:val="00244BF9"/>
    <w:rsid w:val="00244C0F"/>
    <w:rsid w:val="0024607F"/>
    <w:rsid w:val="002474BC"/>
    <w:rsid w:val="00250732"/>
    <w:rsid w:val="00252733"/>
    <w:rsid w:val="00260B31"/>
    <w:rsid w:val="00262277"/>
    <w:rsid w:val="0026244E"/>
    <w:rsid w:val="002675B7"/>
    <w:rsid w:val="002733D0"/>
    <w:rsid w:val="0027404D"/>
    <w:rsid w:val="00275F54"/>
    <w:rsid w:val="00275FB1"/>
    <w:rsid w:val="00277266"/>
    <w:rsid w:val="00281960"/>
    <w:rsid w:val="00283CED"/>
    <w:rsid w:val="00286D56"/>
    <w:rsid w:val="00292F9B"/>
    <w:rsid w:val="002940E1"/>
    <w:rsid w:val="002957E0"/>
    <w:rsid w:val="0029710A"/>
    <w:rsid w:val="002971B8"/>
    <w:rsid w:val="002A246D"/>
    <w:rsid w:val="002A439D"/>
    <w:rsid w:val="002A5616"/>
    <w:rsid w:val="002A7D23"/>
    <w:rsid w:val="002B2EA0"/>
    <w:rsid w:val="002B4A56"/>
    <w:rsid w:val="002C2D8F"/>
    <w:rsid w:val="002C41DC"/>
    <w:rsid w:val="002C4DC3"/>
    <w:rsid w:val="002D0929"/>
    <w:rsid w:val="002D1185"/>
    <w:rsid w:val="002D39D9"/>
    <w:rsid w:val="002D6C88"/>
    <w:rsid w:val="002D7B64"/>
    <w:rsid w:val="002E14F8"/>
    <w:rsid w:val="002E21BD"/>
    <w:rsid w:val="002E4279"/>
    <w:rsid w:val="002E470B"/>
    <w:rsid w:val="002E7F92"/>
    <w:rsid w:val="002F1A49"/>
    <w:rsid w:val="002F2E37"/>
    <w:rsid w:val="002F303D"/>
    <w:rsid w:val="002F43A5"/>
    <w:rsid w:val="002F4832"/>
    <w:rsid w:val="002F7843"/>
    <w:rsid w:val="003018E6"/>
    <w:rsid w:val="00304780"/>
    <w:rsid w:val="00304A34"/>
    <w:rsid w:val="00305344"/>
    <w:rsid w:val="0030660A"/>
    <w:rsid w:val="00306CE7"/>
    <w:rsid w:val="00307F42"/>
    <w:rsid w:val="00315F81"/>
    <w:rsid w:val="0032009E"/>
    <w:rsid w:val="00321F40"/>
    <w:rsid w:val="003248E9"/>
    <w:rsid w:val="00325A4F"/>
    <w:rsid w:val="0032618A"/>
    <w:rsid w:val="00333BE7"/>
    <w:rsid w:val="003345E4"/>
    <w:rsid w:val="0033674D"/>
    <w:rsid w:val="0033677E"/>
    <w:rsid w:val="00336A06"/>
    <w:rsid w:val="00337B74"/>
    <w:rsid w:val="003408CB"/>
    <w:rsid w:val="00340AB9"/>
    <w:rsid w:val="00342A65"/>
    <w:rsid w:val="0034348F"/>
    <w:rsid w:val="003438B0"/>
    <w:rsid w:val="00343FE7"/>
    <w:rsid w:val="0034415B"/>
    <w:rsid w:val="003454E6"/>
    <w:rsid w:val="003503FA"/>
    <w:rsid w:val="00352012"/>
    <w:rsid w:val="003536A1"/>
    <w:rsid w:val="00354648"/>
    <w:rsid w:val="003557DA"/>
    <w:rsid w:val="00357676"/>
    <w:rsid w:val="00360105"/>
    <w:rsid w:val="00363731"/>
    <w:rsid w:val="00363CD0"/>
    <w:rsid w:val="0036579D"/>
    <w:rsid w:val="00365A8A"/>
    <w:rsid w:val="00365B84"/>
    <w:rsid w:val="00366DA5"/>
    <w:rsid w:val="00372D12"/>
    <w:rsid w:val="00373C5F"/>
    <w:rsid w:val="00373D49"/>
    <w:rsid w:val="00374500"/>
    <w:rsid w:val="00374840"/>
    <w:rsid w:val="0038195B"/>
    <w:rsid w:val="00387689"/>
    <w:rsid w:val="00395D76"/>
    <w:rsid w:val="00396C16"/>
    <w:rsid w:val="003A08BB"/>
    <w:rsid w:val="003A185D"/>
    <w:rsid w:val="003A3845"/>
    <w:rsid w:val="003A3A98"/>
    <w:rsid w:val="003A3F27"/>
    <w:rsid w:val="003B48E1"/>
    <w:rsid w:val="003B7A1B"/>
    <w:rsid w:val="003C1317"/>
    <w:rsid w:val="003C2345"/>
    <w:rsid w:val="003C28B9"/>
    <w:rsid w:val="003C50EB"/>
    <w:rsid w:val="003C6452"/>
    <w:rsid w:val="003C704E"/>
    <w:rsid w:val="003D0800"/>
    <w:rsid w:val="003D1EB4"/>
    <w:rsid w:val="003D3BD1"/>
    <w:rsid w:val="003D402C"/>
    <w:rsid w:val="003D4372"/>
    <w:rsid w:val="003D4A3C"/>
    <w:rsid w:val="003D6BFE"/>
    <w:rsid w:val="003E18D7"/>
    <w:rsid w:val="003E1E99"/>
    <w:rsid w:val="003E208D"/>
    <w:rsid w:val="003E3FFB"/>
    <w:rsid w:val="003E50A2"/>
    <w:rsid w:val="003F6B58"/>
    <w:rsid w:val="003F6C72"/>
    <w:rsid w:val="004000E9"/>
    <w:rsid w:val="0040243F"/>
    <w:rsid w:val="004028CA"/>
    <w:rsid w:val="004032CA"/>
    <w:rsid w:val="00405D4A"/>
    <w:rsid w:val="00405FC5"/>
    <w:rsid w:val="00406533"/>
    <w:rsid w:val="00406640"/>
    <w:rsid w:val="00406DD4"/>
    <w:rsid w:val="00407A89"/>
    <w:rsid w:val="00407EA3"/>
    <w:rsid w:val="004111AA"/>
    <w:rsid w:val="004114B6"/>
    <w:rsid w:val="00414851"/>
    <w:rsid w:val="004166DF"/>
    <w:rsid w:val="0041689C"/>
    <w:rsid w:val="00416962"/>
    <w:rsid w:val="00417989"/>
    <w:rsid w:val="004215AA"/>
    <w:rsid w:val="004236F5"/>
    <w:rsid w:val="00426455"/>
    <w:rsid w:val="00427691"/>
    <w:rsid w:val="004311F1"/>
    <w:rsid w:val="0043282F"/>
    <w:rsid w:val="00435B60"/>
    <w:rsid w:val="00436B63"/>
    <w:rsid w:val="00441279"/>
    <w:rsid w:val="00444A2E"/>
    <w:rsid w:val="00446967"/>
    <w:rsid w:val="004501A9"/>
    <w:rsid w:val="004551D7"/>
    <w:rsid w:val="00461CE6"/>
    <w:rsid w:val="00463FC5"/>
    <w:rsid w:val="00465BD1"/>
    <w:rsid w:val="00465BF9"/>
    <w:rsid w:val="00465FA4"/>
    <w:rsid w:val="00470DBF"/>
    <w:rsid w:val="004714CF"/>
    <w:rsid w:val="00472679"/>
    <w:rsid w:val="00472680"/>
    <w:rsid w:val="004732B6"/>
    <w:rsid w:val="00473838"/>
    <w:rsid w:val="0047583C"/>
    <w:rsid w:val="004761E2"/>
    <w:rsid w:val="00476835"/>
    <w:rsid w:val="004830B5"/>
    <w:rsid w:val="00486ECE"/>
    <w:rsid w:val="00487D1C"/>
    <w:rsid w:val="00490B89"/>
    <w:rsid w:val="00493CB5"/>
    <w:rsid w:val="00494EB2"/>
    <w:rsid w:val="00497206"/>
    <w:rsid w:val="004A4C88"/>
    <w:rsid w:val="004A5E87"/>
    <w:rsid w:val="004B2AEF"/>
    <w:rsid w:val="004B32D6"/>
    <w:rsid w:val="004B5558"/>
    <w:rsid w:val="004B5E41"/>
    <w:rsid w:val="004B6775"/>
    <w:rsid w:val="004B704D"/>
    <w:rsid w:val="004B7988"/>
    <w:rsid w:val="004C0045"/>
    <w:rsid w:val="004C2683"/>
    <w:rsid w:val="004C4C6C"/>
    <w:rsid w:val="004C5F57"/>
    <w:rsid w:val="004C6661"/>
    <w:rsid w:val="004C69BB"/>
    <w:rsid w:val="004C7888"/>
    <w:rsid w:val="004D0645"/>
    <w:rsid w:val="004D16E3"/>
    <w:rsid w:val="004D2AF9"/>
    <w:rsid w:val="004D39DD"/>
    <w:rsid w:val="004D3F22"/>
    <w:rsid w:val="004D4C51"/>
    <w:rsid w:val="004D6058"/>
    <w:rsid w:val="004E3DEE"/>
    <w:rsid w:val="004E4B33"/>
    <w:rsid w:val="004E5773"/>
    <w:rsid w:val="004E5D8F"/>
    <w:rsid w:val="004F5A82"/>
    <w:rsid w:val="004F7736"/>
    <w:rsid w:val="00502753"/>
    <w:rsid w:val="00502CF8"/>
    <w:rsid w:val="00503BD2"/>
    <w:rsid w:val="00503D7A"/>
    <w:rsid w:val="00505D21"/>
    <w:rsid w:val="00507E1D"/>
    <w:rsid w:val="005122A7"/>
    <w:rsid w:val="00513322"/>
    <w:rsid w:val="00514C7D"/>
    <w:rsid w:val="00516879"/>
    <w:rsid w:val="00520EA5"/>
    <w:rsid w:val="005213D7"/>
    <w:rsid w:val="00522051"/>
    <w:rsid w:val="005220F0"/>
    <w:rsid w:val="00522CAF"/>
    <w:rsid w:val="0052722E"/>
    <w:rsid w:val="00527DB2"/>
    <w:rsid w:val="00531452"/>
    <w:rsid w:val="005326FB"/>
    <w:rsid w:val="00536570"/>
    <w:rsid w:val="005365EF"/>
    <w:rsid w:val="00540E35"/>
    <w:rsid w:val="00541A38"/>
    <w:rsid w:val="00547391"/>
    <w:rsid w:val="00553F8D"/>
    <w:rsid w:val="00556D4F"/>
    <w:rsid w:val="00557245"/>
    <w:rsid w:val="005574FC"/>
    <w:rsid w:val="00561901"/>
    <w:rsid w:val="0056362E"/>
    <w:rsid w:val="005662BC"/>
    <w:rsid w:val="00566FB8"/>
    <w:rsid w:val="00570704"/>
    <w:rsid w:val="00571B5E"/>
    <w:rsid w:val="00571F2C"/>
    <w:rsid w:val="00572183"/>
    <w:rsid w:val="005724E6"/>
    <w:rsid w:val="00573BA9"/>
    <w:rsid w:val="005776A3"/>
    <w:rsid w:val="0058232F"/>
    <w:rsid w:val="0058446B"/>
    <w:rsid w:val="00586753"/>
    <w:rsid w:val="00590204"/>
    <w:rsid w:val="00590C30"/>
    <w:rsid w:val="00595729"/>
    <w:rsid w:val="0059753E"/>
    <w:rsid w:val="0059782C"/>
    <w:rsid w:val="005979E4"/>
    <w:rsid w:val="00597C4B"/>
    <w:rsid w:val="005A79AB"/>
    <w:rsid w:val="005A7EA1"/>
    <w:rsid w:val="005B0C61"/>
    <w:rsid w:val="005B159E"/>
    <w:rsid w:val="005B339E"/>
    <w:rsid w:val="005B4E7B"/>
    <w:rsid w:val="005B6F34"/>
    <w:rsid w:val="005B6F73"/>
    <w:rsid w:val="005C6891"/>
    <w:rsid w:val="005D27D5"/>
    <w:rsid w:val="005D4A5D"/>
    <w:rsid w:val="005E02A1"/>
    <w:rsid w:val="005E074D"/>
    <w:rsid w:val="005E23F4"/>
    <w:rsid w:val="005E6689"/>
    <w:rsid w:val="005E68BC"/>
    <w:rsid w:val="005F1FEB"/>
    <w:rsid w:val="005F21AB"/>
    <w:rsid w:val="005F3898"/>
    <w:rsid w:val="006030C2"/>
    <w:rsid w:val="00606589"/>
    <w:rsid w:val="006068D6"/>
    <w:rsid w:val="00607181"/>
    <w:rsid w:val="00610E50"/>
    <w:rsid w:val="00611B5E"/>
    <w:rsid w:val="0061276F"/>
    <w:rsid w:val="00615645"/>
    <w:rsid w:val="00617E6C"/>
    <w:rsid w:val="0062095D"/>
    <w:rsid w:val="00621A82"/>
    <w:rsid w:val="006228CE"/>
    <w:rsid w:val="00625F1A"/>
    <w:rsid w:val="00630C23"/>
    <w:rsid w:val="00636DE7"/>
    <w:rsid w:val="0064291B"/>
    <w:rsid w:val="0064303E"/>
    <w:rsid w:val="0064499C"/>
    <w:rsid w:val="00645476"/>
    <w:rsid w:val="00652082"/>
    <w:rsid w:val="00655585"/>
    <w:rsid w:val="006610A9"/>
    <w:rsid w:val="006641CC"/>
    <w:rsid w:val="006657C8"/>
    <w:rsid w:val="00665BD3"/>
    <w:rsid w:val="00666940"/>
    <w:rsid w:val="00670659"/>
    <w:rsid w:val="0067194B"/>
    <w:rsid w:val="00672419"/>
    <w:rsid w:val="006730AD"/>
    <w:rsid w:val="006734B5"/>
    <w:rsid w:val="00673A64"/>
    <w:rsid w:val="0067625A"/>
    <w:rsid w:val="006806CB"/>
    <w:rsid w:val="0068194F"/>
    <w:rsid w:val="006875C2"/>
    <w:rsid w:val="006918E9"/>
    <w:rsid w:val="00692380"/>
    <w:rsid w:val="00692772"/>
    <w:rsid w:val="0069389F"/>
    <w:rsid w:val="00693F23"/>
    <w:rsid w:val="006A200B"/>
    <w:rsid w:val="006A6042"/>
    <w:rsid w:val="006A75DA"/>
    <w:rsid w:val="006B0589"/>
    <w:rsid w:val="006B2F4E"/>
    <w:rsid w:val="006C6864"/>
    <w:rsid w:val="006C7ED7"/>
    <w:rsid w:val="006D10A2"/>
    <w:rsid w:val="006D68BD"/>
    <w:rsid w:val="006D6DAC"/>
    <w:rsid w:val="006E01DE"/>
    <w:rsid w:val="006E1C8A"/>
    <w:rsid w:val="006E6562"/>
    <w:rsid w:val="006F4B56"/>
    <w:rsid w:val="006F7EB6"/>
    <w:rsid w:val="00702ADF"/>
    <w:rsid w:val="00703DF7"/>
    <w:rsid w:val="007048BC"/>
    <w:rsid w:val="00704A68"/>
    <w:rsid w:val="00705CDD"/>
    <w:rsid w:val="00707EF9"/>
    <w:rsid w:val="007115A2"/>
    <w:rsid w:val="007125C5"/>
    <w:rsid w:val="00712771"/>
    <w:rsid w:val="007135A2"/>
    <w:rsid w:val="00721BF5"/>
    <w:rsid w:val="0072689A"/>
    <w:rsid w:val="00726AAB"/>
    <w:rsid w:val="00731CF6"/>
    <w:rsid w:val="00732351"/>
    <w:rsid w:val="00733733"/>
    <w:rsid w:val="0073605D"/>
    <w:rsid w:val="00736AAB"/>
    <w:rsid w:val="00741A88"/>
    <w:rsid w:val="00742B57"/>
    <w:rsid w:val="00744709"/>
    <w:rsid w:val="00745531"/>
    <w:rsid w:val="0075158E"/>
    <w:rsid w:val="00751D88"/>
    <w:rsid w:val="00752290"/>
    <w:rsid w:val="007560C4"/>
    <w:rsid w:val="007566CF"/>
    <w:rsid w:val="00756EE2"/>
    <w:rsid w:val="00760BA3"/>
    <w:rsid w:val="00770328"/>
    <w:rsid w:val="00773FE6"/>
    <w:rsid w:val="00776BBB"/>
    <w:rsid w:val="00777805"/>
    <w:rsid w:val="00780FDB"/>
    <w:rsid w:val="00781BF9"/>
    <w:rsid w:val="00783F86"/>
    <w:rsid w:val="00786FC1"/>
    <w:rsid w:val="0078792D"/>
    <w:rsid w:val="00791272"/>
    <w:rsid w:val="00792CE2"/>
    <w:rsid w:val="00794AFB"/>
    <w:rsid w:val="00795990"/>
    <w:rsid w:val="00795C42"/>
    <w:rsid w:val="007A0372"/>
    <w:rsid w:val="007A2F10"/>
    <w:rsid w:val="007B12E5"/>
    <w:rsid w:val="007B197F"/>
    <w:rsid w:val="007B2A86"/>
    <w:rsid w:val="007B334A"/>
    <w:rsid w:val="007B3A0E"/>
    <w:rsid w:val="007B3A1C"/>
    <w:rsid w:val="007B6EF1"/>
    <w:rsid w:val="007C3BDD"/>
    <w:rsid w:val="007C3CD3"/>
    <w:rsid w:val="007C5800"/>
    <w:rsid w:val="007C65CB"/>
    <w:rsid w:val="007C6BBC"/>
    <w:rsid w:val="007C7BCB"/>
    <w:rsid w:val="007D1F8E"/>
    <w:rsid w:val="007D2433"/>
    <w:rsid w:val="007D4B94"/>
    <w:rsid w:val="007D7238"/>
    <w:rsid w:val="007E01C3"/>
    <w:rsid w:val="007E2DC1"/>
    <w:rsid w:val="007E312D"/>
    <w:rsid w:val="007E48AB"/>
    <w:rsid w:val="007F086D"/>
    <w:rsid w:val="007F4149"/>
    <w:rsid w:val="008074DD"/>
    <w:rsid w:val="00813D98"/>
    <w:rsid w:val="00814804"/>
    <w:rsid w:val="00815131"/>
    <w:rsid w:val="00816349"/>
    <w:rsid w:val="00820ECB"/>
    <w:rsid w:val="00821DD0"/>
    <w:rsid w:val="00823475"/>
    <w:rsid w:val="00824181"/>
    <w:rsid w:val="00826FD4"/>
    <w:rsid w:val="00832B94"/>
    <w:rsid w:val="0083339E"/>
    <w:rsid w:val="008366DB"/>
    <w:rsid w:val="00840320"/>
    <w:rsid w:val="00843001"/>
    <w:rsid w:val="00844880"/>
    <w:rsid w:val="00850A00"/>
    <w:rsid w:val="00851202"/>
    <w:rsid w:val="0085220C"/>
    <w:rsid w:val="00853607"/>
    <w:rsid w:val="00854340"/>
    <w:rsid w:val="00862DA4"/>
    <w:rsid w:val="00863EC1"/>
    <w:rsid w:val="0086423C"/>
    <w:rsid w:val="008645F0"/>
    <w:rsid w:val="00864BFB"/>
    <w:rsid w:val="00865FA2"/>
    <w:rsid w:val="008707BA"/>
    <w:rsid w:val="0087278C"/>
    <w:rsid w:val="00873798"/>
    <w:rsid w:val="00880DF4"/>
    <w:rsid w:val="00887BEA"/>
    <w:rsid w:val="00893931"/>
    <w:rsid w:val="00893F5B"/>
    <w:rsid w:val="0089523C"/>
    <w:rsid w:val="008A6AD5"/>
    <w:rsid w:val="008B0976"/>
    <w:rsid w:val="008B0E1D"/>
    <w:rsid w:val="008B1DC1"/>
    <w:rsid w:val="008B4FFE"/>
    <w:rsid w:val="008C032D"/>
    <w:rsid w:val="008C1145"/>
    <w:rsid w:val="008C5D9D"/>
    <w:rsid w:val="008C7BA3"/>
    <w:rsid w:val="008D04F4"/>
    <w:rsid w:val="008D060F"/>
    <w:rsid w:val="008D07E3"/>
    <w:rsid w:val="008D0EE3"/>
    <w:rsid w:val="008D20CF"/>
    <w:rsid w:val="008D210E"/>
    <w:rsid w:val="008D3144"/>
    <w:rsid w:val="008D4957"/>
    <w:rsid w:val="008D5E98"/>
    <w:rsid w:val="008D6842"/>
    <w:rsid w:val="008E2B9C"/>
    <w:rsid w:val="008F0A14"/>
    <w:rsid w:val="008F0DE5"/>
    <w:rsid w:val="008F1413"/>
    <w:rsid w:val="008F2E69"/>
    <w:rsid w:val="008F32B9"/>
    <w:rsid w:val="008F3B29"/>
    <w:rsid w:val="008F3F77"/>
    <w:rsid w:val="008F600F"/>
    <w:rsid w:val="0090259F"/>
    <w:rsid w:val="00903982"/>
    <w:rsid w:val="00906AE4"/>
    <w:rsid w:val="00906B48"/>
    <w:rsid w:val="00914A9D"/>
    <w:rsid w:val="00916A89"/>
    <w:rsid w:val="0091758C"/>
    <w:rsid w:val="00921618"/>
    <w:rsid w:val="00921ADD"/>
    <w:rsid w:val="00925833"/>
    <w:rsid w:val="00925D2B"/>
    <w:rsid w:val="00933328"/>
    <w:rsid w:val="00933A79"/>
    <w:rsid w:val="00942BF9"/>
    <w:rsid w:val="00942E03"/>
    <w:rsid w:val="00943E1F"/>
    <w:rsid w:val="009525DA"/>
    <w:rsid w:val="0095351F"/>
    <w:rsid w:val="00954617"/>
    <w:rsid w:val="00954B17"/>
    <w:rsid w:val="00955372"/>
    <w:rsid w:val="009566DB"/>
    <w:rsid w:val="009573FF"/>
    <w:rsid w:val="009600AF"/>
    <w:rsid w:val="00960590"/>
    <w:rsid w:val="009630D7"/>
    <w:rsid w:val="00974B64"/>
    <w:rsid w:val="00974EF1"/>
    <w:rsid w:val="009755AE"/>
    <w:rsid w:val="00975D3F"/>
    <w:rsid w:val="00982635"/>
    <w:rsid w:val="009875BE"/>
    <w:rsid w:val="00990B7E"/>
    <w:rsid w:val="00991E71"/>
    <w:rsid w:val="00992A77"/>
    <w:rsid w:val="00996195"/>
    <w:rsid w:val="00996AC8"/>
    <w:rsid w:val="009974A1"/>
    <w:rsid w:val="009A1314"/>
    <w:rsid w:val="009A2974"/>
    <w:rsid w:val="009A5F0C"/>
    <w:rsid w:val="009B0BF0"/>
    <w:rsid w:val="009B0D7F"/>
    <w:rsid w:val="009B413C"/>
    <w:rsid w:val="009B5325"/>
    <w:rsid w:val="009C0CC1"/>
    <w:rsid w:val="009C3CD9"/>
    <w:rsid w:val="009D1359"/>
    <w:rsid w:val="009D367B"/>
    <w:rsid w:val="009D4BBA"/>
    <w:rsid w:val="009D59CC"/>
    <w:rsid w:val="009D6D30"/>
    <w:rsid w:val="009E0E23"/>
    <w:rsid w:val="009E0E47"/>
    <w:rsid w:val="009E1165"/>
    <w:rsid w:val="009E13E6"/>
    <w:rsid w:val="009E1CBE"/>
    <w:rsid w:val="009E2171"/>
    <w:rsid w:val="009E3E4B"/>
    <w:rsid w:val="009E7344"/>
    <w:rsid w:val="009F0713"/>
    <w:rsid w:val="009F7C3A"/>
    <w:rsid w:val="00A0281D"/>
    <w:rsid w:val="00A04B08"/>
    <w:rsid w:val="00A04C26"/>
    <w:rsid w:val="00A055C5"/>
    <w:rsid w:val="00A06731"/>
    <w:rsid w:val="00A11E07"/>
    <w:rsid w:val="00A12946"/>
    <w:rsid w:val="00A142CE"/>
    <w:rsid w:val="00A15ADA"/>
    <w:rsid w:val="00A2150A"/>
    <w:rsid w:val="00A219F6"/>
    <w:rsid w:val="00A22353"/>
    <w:rsid w:val="00A25678"/>
    <w:rsid w:val="00A256F1"/>
    <w:rsid w:val="00A25B5A"/>
    <w:rsid w:val="00A30281"/>
    <w:rsid w:val="00A31A8B"/>
    <w:rsid w:val="00A357EA"/>
    <w:rsid w:val="00A36AA0"/>
    <w:rsid w:val="00A454B6"/>
    <w:rsid w:val="00A4714E"/>
    <w:rsid w:val="00A501DF"/>
    <w:rsid w:val="00A50391"/>
    <w:rsid w:val="00A5060D"/>
    <w:rsid w:val="00A534E9"/>
    <w:rsid w:val="00A54F85"/>
    <w:rsid w:val="00A57AF7"/>
    <w:rsid w:val="00A60374"/>
    <w:rsid w:val="00A603C9"/>
    <w:rsid w:val="00A65986"/>
    <w:rsid w:val="00A7166A"/>
    <w:rsid w:val="00A71EFB"/>
    <w:rsid w:val="00A72A40"/>
    <w:rsid w:val="00A74895"/>
    <w:rsid w:val="00A7507A"/>
    <w:rsid w:val="00A75FB1"/>
    <w:rsid w:val="00A76847"/>
    <w:rsid w:val="00A805C3"/>
    <w:rsid w:val="00A85A52"/>
    <w:rsid w:val="00A85EA2"/>
    <w:rsid w:val="00A862F3"/>
    <w:rsid w:val="00A90D93"/>
    <w:rsid w:val="00A914CB"/>
    <w:rsid w:val="00A944F5"/>
    <w:rsid w:val="00AA28D7"/>
    <w:rsid w:val="00AA7C73"/>
    <w:rsid w:val="00AB18C4"/>
    <w:rsid w:val="00AB7D72"/>
    <w:rsid w:val="00AC1873"/>
    <w:rsid w:val="00AC3872"/>
    <w:rsid w:val="00AC3FEF"/>
    <w:rsid w:val="00AC40C8"/>
    <w:rsid w:val="00AC4167"/>
    <w:rsid w:val="00AC65CA"/>
    <w:rsid w:val="00AD188D"/>
    <w:rsid w:val="00AD1A8C"/>
    <w:rsid w:val="00AD2153"/>
    <w:rsid w:val="00AD4008"/>
    <w:rsid w:val="00AD43AE"/>
    <w:rsid w:val="00AD4B05"/>
    <w:rsid w:val="00AD751F"/>
    <w:rsid w:val="00AD76B3"/>
    <w:rsid w:val="00AE05C6"/>
    <w:rsid w:val="00AE2457"/>
    <w:rsid w:val="00AE402D"/>
    <w:rsid w:val="00AE7624"/>
    <w:rsid w:val="00AF1D0A"/>
    <w:rsid w:val="00AF4DDC"/>
    <w:rsid w:val="00AF5311"/>
    <w:rsid w:val="00AF59C2"/>
    <w:rsid w:val="00AF5A3F"/>
    <w:rsid w:val="00B00005"/>
    <w:rsid w:val="00B01460"/>
    <w:rsid w:val="00B01D8A"/>
    <w:rsid w:val="00B06ED3"/>
    <w:rsid w:val="00B07920"/>
    <w:rsid w:val="00B10491"/>
    <w:rsid w:val="00B10687"/>
    <w:rsid w:val="00B11D4B"/>
    <w:rsid w:val="00B147DF"/>
    <w:rsid w:val="00B175F7"/>
    <w:rsid w:val="00B21F35"/>
    <w:rsid w:val="00B23300"/>
    <w:rsid w:val="00B271AF"/>
    <w:rsid w:val="00B313AA"/>
    <w:rsid w:val="00B36B8F"/>
    <w:rsid w:val="00B41C14"/>
    <w:rsid w:val="00B42B14"/>
    <w:rsid w:val="00B43FDF"/>
    <w:rsid w:val="00B464C4"/>
    <w:rsid w:val="00B47BC3"/>
    <w:rsid w:val="00B514D2"/>
    <w:rsid w:val="00B56517"/>
    <w:rsid w:val="00B56555"/>
    <w:rsid w:val="00B61417"/>
    <w:rsid w:val="00B61C21"/>
    <w:rsid w:val="00B62CAE"/>
    <w:rsid w:val="00B677FD"/>
    <w:rsid w:val="00B7262C"/>
    <w:rsid w:val="00B73611"/>
    <w:rsid w:val="00B74AC1"/>
    <w:rsid w:val="00B76EA9"/>
    <w:rsid w:val="00B80A58"/>
    <w:rsid w:val="00B81823"/>
    <w:rsid w:val="00B858BF"/>
    <w:rsid w:val="00B8600B"/>
    <w:rsid w:val="00B86208"/>
    <w:rsid w:val="00B9410A"/>
    <w:rsid w:val="00B950CF"/>
    <w:rsid w:val="00B96517"/>
    <w:rsid w:val="00B96567"/>
    <w:rsid w:val="00BA0054"/>
    <w:rsid w:val="00BA428F"/>
    <w:rsid w:val="00BA44DB"/>
    <w:rsid w:val="00BA4ADC"/>
    <w:rsid w:val="00BB229C"/>
    <w:rsid w:val="00BC1940"/>
    <w:rsid w:val="00BC6E0F"/>
    <w:rsid w:val="00BC73A5"/>
    <w:rsid w:val="00BD078E"/>
    <w:rsid w:val="00BE10CA"/>
    <w:rsid w:val="00BE5D2A"/>
    <w:rsid w:val="00BF231B"/>
    <w:rsid w:val="00BF2AB9"/>
    <w:rsid w:val="00BF4D6A"/>
    <w:rsid w:val="00BF5B4E"/>
    <w:rsid w:val="00BF6099"/>
    <w:rsid w:val="00BF7A01"/>
    <w:rsid w:val="00C00C51"/>
    <w:rsid w:val="00C032C9"/>
    <w:rsid w:val="00C03D27"/>
    <w:rsid w:val="00C04906"/>
    <w:rsid w:val="00C0745C"/>
    <w:rsid w:val="00C11A65"/>
    <w:rsid w:val="00C13782"/>
    <w:rsid w:val="00C15E7A"/>
    <w:rsid w:val="00C16194"/>
    <w:rsid w:val="00C20DE6"/>
    <w:rsid w:val="00C22CE5"/>
    <w:rsid w:val="00C23251"/>
    <w:rsid w:val="00C23E18"/>
    <w:rsid w:val="00C23FE9"/>
    <w:rsid w:val="00C25D9B"/>
    <w:rsid w:val="00C27792"/>
    <w:rsid w:val="00C3413C"/>
    <w:rsid w:val="00C341CD"/>
    <w:rsid w:val="00C34CAB"/>
    <w:rsid w:val="00C34D22"/>
    <w:rsid w:val="00C404E0"/>
    <w:rsid w:val="00C42C72"/>
    <w:rsid w:val="00C4446A"/>
    <w:rsid w:val="00C44A3E"/>
    <w:rsid w:val="00C45141"/>
    <w:rsid w:val="00C45633"/>
    <w:rsid w:val="00C4725C"/>
    <w:rsid w:val="00C479DE"/>
    <w:rsid w:val="00C5129B"/>
    <w:rsid w:val="00C52A72"/>
    <w:rsid w:val="00C649A7"/>
    <w:rsid w:val="00C66364"/>
    <w:rsid w:val="00C80234"/>
    <w:rsid w:val="00C80D37"/>
    <w:rsid w:val="00C8296C"/>
    <w:rsid w:val="00C83FBE"/>
    <w:rsid w:val="00C85A31"/>
    <w:rsid w:val="00C85E7E"/>
    <w:rsid w:val="00C86452"/>
    <w:rsid w:val="00C86D94"/>
    <w:rsid w:val="00C908A0"/>
    <w:rsid w:val="00C90E71"/>
    <w:rsid w:val="00C9262E"/>
    <w:rsid w:val="00C93157"/>
    <w:rsid w:val="00C93541"/>
    <w:rsid w:val="00C975F3"/>
    <w:rsid w:val="00CA11F7"/>
    <w:rsid w:val="00CA12B3"/>
    <w:rsid w:val="00CA14F8"/>
    <w:rsid w:val="00CA1B86"/>
    <w:rsid w:val="00CA1EDE"/>
    <w:rsid w:val="00CA3F2F"/>
    <w:rsid w:val="00CA4129"/>
    <w:rsid w:val="00CA4628"/>
    <w:rsid w:val="00CA5F17"/>
    <w:rsid w:val="00CA6E3B"/>
    <w:rsid w:val="00CA70D8"/>
    <w:rsid w:val="00CA7DB8"/>
    <w:rsid w:val="00CB1740"/>
    <w:rsid w:val="00CB1F9B"/>
    <w:rsid w:val="00CB26A7"/>
    <w:rsid w:val="00CB7CC5"/>
    <w:rsid w:val="00CC174B"/>
    <w:rsid w:val="00CC3622"/>
    <w:rsid w:val="00CC38F1"/>
    <w:rsid w:val="00CC42FD"/>
    <w:rsid w:val="00CC4A56"/>
    <w:rsid w:val="00CC6D7F"/>
    <w:rsid w:val="00CD02D1"/>
    <w:rsid w:val="00CD0867"/>
    <w:rsid w:val="00CD0F19"/>
    <w:rsid w:val="00CD1FD3"/>
    <w:rsid w:val="00CD4F8B"/>
    <w:rsid w:val="00CD5B59"/>
    <w:rsid w:val="00CD5D2A"/>
    <w:rsid w:val="00CD5E5A"/>
    <w:rsid w:val="00CF14C2"/>
    <w:rsid w:val="00CF161B"/>
    <w:rsid w:val="00CF22E0"/>
    <w:rsid w:val="00CF35DA"/>
    <w:rsid w:val="00CF7D3F"/>
    <w:rsid w:val="00D01296"/>
    <w:rsid w:val="00D043CA"/>
    <w:rsid w:val="00D04437"/>
    <w:rsid w:val="00D048CF"/>
    <w:rsid w:val="00D1022E"/>
    <w:rsid w:val="00D10C42"/>
    <w:rsid w:val="00D11B34"/>
    <w:rsid w:val="00D14335"/>
    <w:rsid w:val="00D16918"/>
    <w:rsid w:val="00D16F75"/>
    <w:rsid w:val="00D17091"/>
    <w:rsid w:val="00D217B9"/>
    <w:rsid w:val="00D21B1D"/>
    <w:rsid w:val="00D25077"/>
    <w:rsid w:val="00D25643"/>
    <w:rsid w:val="00D26A61"/>
    <w:rsid w:val="00D26CF9"/>
    <w:rsid w:val="00D304BE"/>
    <w:rsid w:val="00D30B0E"/>
    <w:rsid w:val="00D32286"/>
    <w:rsid w:val="00D342B5"/>
    <w:rsid w:val="00D346F3"/>
    <w:rsid w:val="00D37EE2"/>
    <w:rsid w:val="00D44729"/>
    <w:rsid w:val="00D453D9"/>
    <w:rsid w:val="00D454F8"/>
    <w:rsid w:val="00D51FEA"/>
    <w:rsid w:val="00D56B99"/>
    <w:rsid w:val="00D5771B"/>
    <w:rsid w:val="00D659E5"/>
    <w:rsid w:val="00D7271F"/>
    <w:rsid w:val="00D72F53"/>
    <w:rsid w:val="00D75F81"/>
    <w:rsid w:val="00D807C2"/>
    <w:rsid w:val="00D80988"/>
    <w:rsid w:val="00D84E7C"/>
    <w:rsid w:val="00D90D0F"/>
    <w:rsid w:val="00DA24F4"/>
    <w:rsid w:val="00DB062D"/>
    <w:rsid w:val="00DB0C71"/>
    <w:rsid w:val="00DB1235"/>
    <w:rsid w:val="00DB5B2D"/>
    <w:rsid w:val="00DB5EEC"/>
    <w:rsid w:val="00DB6C08"/>
    <w:rsid w:val="00DB7142"/>
    <w:rsid w:val="00DC0EA4"/>
    <w:rsid w:val="00DC2CC8"/>
    <w:rsid w:val="00DC5334"/>
    <w:rsid w:val="00DC5529"/>
    <w:rsid w:val="00DC5548"/>
    <w:rsid w:val="00DC6413"/>
    <w:rsid w:val="00DC724F"/>
    <w:rsid w:val="00DC7733"/>
    <w:rsid w:val="00DD3F8B"/>
    <w:rsid w:val="00DE0661"/>
    <w:rsid w:val="00DE1587"/>
    <w:rsid w:val="00DE379B"/>
    <w:rsid w:val="00DE45CA"/>
    <w:rsid w:val="00DE4B1D"/>
    <w:rsid w:val="00DE5AA9"/>
    <w:rsid w:val="00DE6AC7"/>
    <w:rsid w:val="00DF165E"/>
    <w:rsid w:val="00DF3B91"/>
    <w:rsid w:val="00DF6B1E"/>
    <w:rsid w:val="00E014F3"/>
    <w:rsid w:val="00E0244D"/>
    <w:rsid w:val="00E04E80"/>
    <w:rsid w:val="00E1114E"/>
    <w:rsid w:val="00E14A3C"/>
    <w:rsid w:val="00E16627"/>
    <w:rsid w:val="00E200A9"/>
    <w:rsid w:val="00E27E5A"/>
    <w:rsid w:val="00E33815"/>
    <w:rsid w:val="00E344C7"/>
    <w:rsid w:val="00E34E22"/>
    <w:rsid w:val="00E45B20"/>
    <w:rsid w:val="00E470A1"/>
    <w:rsid w:val="00E50ED5"/>
    <w:rsid w:val="00E52316"/>
    <w:rsid w:val="00E55C1D"/>
    <w:rsid w:val="00E613ED"/>
    <w:rsid w:val="00E62EF3"/>
    <w:rsid w:val="00E63B6E"/>
    <w:rsid w:val="00E65B3D"/>
    <w:rsid w:val="00E6617F"/>
    <w:rsid w:val="00E675A1"/>
    <w:rsid w:val="00E73DE1"/>
    <w:rsid w:val="00E74C44"/>
    <w:rsid w:val="00E754AE"/>
    <w:rsid w:val="00E83346"/>
    <w:rsid w:val="00E862FB"/>
    <w:rsid w:val="00E90931"/>
    <w:rsid w:val="00E9143D"/>
    <w:rsid w:val="00E93755"/>
    <w:rsid w:val="00E94665"/>
    <w:rsid w:val="00E95A73"/>
    <w:rsid w:val="00E95EF8"/>
    <w:rsid w:val="00EA2287"/>
    <w:rsid w:val="00EA27E6"/>
    <w:rsid w:val="00EA2AD7"/>
    <w:rsid w:val="00EA38D0"/>
    <w:rsid w:val="00EA68DF"/>
    <w:rsid w:val="00EA6F50"/>
    <w:rsid w:val="00EA7291"/>
    <w:rsid w:val="00EA7847"/>
    <w:rsid w:val="00EB44DE"/>
    <w:rsid w:val="00EB4C72"/>
    <w:rsid w:val="00EB7919"/>
    <w:rsid w:val="00EC177F"/>
    <w:rsid w:val="00EC19DA"/>
    <w:rsid w:val="00EC5847"/>
    <w:rsid w:val="00EC6827"/>
    <w:rsid w:val="00ED0B67"/>
    <w:rsid w:val="00ED17B9"/>
    <w:rsid w:val="00ED40F4"/>
    <w:rsid w:val="00ED51E8"/>
    <w:rsid w:val="00EE0EDA"/>
    <w:rsid w:val="00EE19BA"/>
    <w:rsid w:val="00EE2D01"/>
    <w:rsid w:val="00EE4289"/>
    <w:rsid w:val="00EE4320"/>
    <w:rsid w:val="00EE5A77"/>
    <w:rsid w:val="00EE71CE"/>
    <w:rsid w:val="00EE766F"/>
    <w:rsid w:val="00EF05D0"/>
    <w:rsid w:val="00EF4278"/>
    <w:rsid w:val="00EF7098"/>
    <w:rsid w:val="00EF7CE6"/>
    <w:rsid w:val="00F011DD"/>
    <w:rsid w:val="00F02F8E"/>
    <w:rsid w:val="00F05BC7"/>
    <w:rsid w:val="00F05F2E"/>
    <w:rsid w:val="00F1001A"/>
    <w:rsid w:val="00F11BF6"/>
    <w:rsid w:val="00F136BF"/>
    <w:rsid w:val="00F143C7"/>
    <w:rsid w:val="00F15E4B"/>
    <w:rsid w:val="00F22568"/>
    <w:rsid w:val="00F250F2"/>
    <w:rsid w:val="00F33475"/>
    <w:rsid w:val="00F3601A"/>
    <w:rsid w:val="00F367C8"/>
    <w:rsid w:val="00F4119B"/>
    <w:rsid w:val="00F418FE"/>
    <w:rsid w:val="00F431B6"/>
    <w:rsid w:val="00F43297"/>
    <w:rsid w:val="00F44760"/>
    <w:rsid w:val="00F45A65"/>
    <w:rsid w:val="00F5210F"/>
    <w:rsid w:val="00F533BA"/>
    <w:rsid w:val="00F54552"/>
    <w:rsid w:val="00F572F5"/>
    <w:rsid w:val="00F628A9"/>
    <w:rsid w:val="00F64B44"/>
    <w:rsid w:val="00F64E11"/>
    <w:rsid w:val="00F66A98"/>
    <w:rsid w:val="00F70893"/>
    <w:rsid w:val="00F70DF3"/>
    <w:rsid w:val="00F71514"/>
    <w:rsid w:val="00F73C30"/>
    <w:rsid w:val="00F74D2F"/>
    <w:rsid w:val="00F75D9E"/>
    <w:rsid w:val="00F806B1"/>
    <w:rsid w:val="00F81BE2"/>
    <w:rsid w:val="00F8249D"/>
    <w:rsid w:val="00F841DF"/>
    <w:rsid w:val="00F84E8F"/>
    <w:rsid w:val="00F863BE"/>
    <w:rsid w:val="00F91B7C"/>
    <w:rsid w:val="00F93BB7"/>
    <w:rsid w:val="00FA0F95"/>
    <w:rsid w:val="00FA2657"/>
    <w:rsid w:val="00FA4DF2"/>
    <w:rsid w:val="00FA6ACD"/>
    <w:rsid w:val="00FB0D99"/>
    <w:rsid w:val="00FB1BED"/>
    <w:rsid w:val="00FB2A2F"/>
    <w:rsid w:val="00FB3CD8"/>
    <w:rsid w:val="00FB5929"/>
    <w:rsid w:val="00FB70C1"/>
    <w:rsid w:val="00FC4FB8"/>
    <w:rsid w:val="00FC7868"/>
    <w:rsid w:val="00FD095F"/>
    <w:rsid w:val="00FD1D93"/>
    <w:rsid w:val="00FD2141"/>
    <w:rsid w:val="00FD2538"/>
    <w:rsid w:val="00FD550D"/>
    <w:rsid w:val="00FE33EF"/>
    <w:rsid w:val="00FE7149"/>
    <w:rsid w:val="00FF383F"/>
    <w:rsid w:val="00FF3F30"/>
    <w:rsid w:val="00FF547D"/>
    <w:rsid w:val="00F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101CA67"/>
  <w15:chartTrackingRefBased/>
  <w15:docId w15:val="{032E1F0A-84B1-4FA2-A3BB-BEE7E5C0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02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02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80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D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17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5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47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10C4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D4B"/>
  </w:style>
  <w:style w:type="paragraph" w:styleId="Footer">
    <w:name w:val="footer"/>
    <w:basedOn w:val="Normal"/>
    <w:link w:val="Foot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D4B"/>
  </w:style>
  <w:style w:type="paragraph" w:styleId="EndnoteText">
    <w:name w:val="endnote text"/>
    <w:basedOn w:val="Normal"/>
    <w:link w:val="EndnoteTextChar"/>
    <w:uiPriority w:val="99"/>
    <w:semiHidden/>
    <w:unhideWhenUsed/>
    <w:rsid w:val="00E63B6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3B6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3B6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F2A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4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1A665-BBE8-46A5-909C-2C74AB65C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i Bruine de Bruin</dc:creator>
  <cp:keywords/>
  <dc:description/>
  <cp:lastModifiedBy>chn off27</cp:lastModifiedBy>
  <cp:revision>3</cp:revision>
  <cp:lastPrinted>2021-06-08T01:22:00Z</cp:lastPrinted>
  <dcterms:created xsi:type="dcterms:W3CDTF">2021-09-28T17:39:00Z</dcterms:created>
  <dcterms:modified xsi:type="dcterms:W3CDTF">2021-11-13T15:37:00Z</dcterms:modified>
</cp:coreProperties>
</file>